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CA4C5" w14:textId="77777777" w:rsidR="00D01EB9" w:rsidRDefault="00000000">
      <w:pPr>
        <w:pStyle w:val="2"/>
        <w:spacing w:before="0" w:line="360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SUPPLEMENTARY FILE</w:t>
      </w:r>
    </w:p>
    <w:p w14:paraId="60D9FE58" w14:textId="77777777" w:rsidR="00D01EB9" w:rsidRDefault="00000000">
      <w:pPr>
        <w:rPr>
          <w:rFonts w:eastAsia="Arial Unicode MS" w:cs="Times New Roman"/>
          <w:szCs w:val="24"/>
        </w:rPr>
      </w:pPr>
      <w:r>
        <w:rPr>
          <w:rFonts w:eastAsia="Arial Unicode MS" w:cs="Times New Roman"/>
          <w:szCs w:val="24"/>
        </w:rPr>
        <w:t>Table of contents:</w:t>
      </w:r>
    </w:p>
    <w:tbl>
      <w:tblPr>
        <w:tblStyle w:val="a7"/>
        <w:tblW w:w="107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6695"/>
        <w:gridCol w:w="1156"/>
      </w:tblGrid>
      <w:tr w:rsidR="00D01EB9" w14:paraId="0BEDB27B" w14:textId="77777777" w:rsidTr="00D91828">
        <w:trPr>
          <w:jc w:val="center"/>
        </w:trPr>
        <w:tc>
          <w:tcPr>
            <w:tcW w:w="2897" w:type="dxa"/>
          </w:tcPr>
          <w:p w14:paraId="25FF5B93" w14:textId="77777777" w:rsidR="00D01EB9" w:rsidRDefault="00D01EB9">
            <w:pPr>
              <w:spacing w:line="360" w:lineRule="auto"/>
              <w:jc w:val="center"/>
              <w:rPr>
                <w:rFonts w:eastAsia="Arial Unicode MS" w:cs="Times New Roman"/>
                <w:b/>
                <w:bCs/>
                <w:szCs w:val="24"/>
              </w:rPr>
            </w:pPr>
          </w:p>
        </w:tc>
        <w:tc>
          <w:tcPr>
            <w:tcW w:w="6695" w:type="dxa"/>
          </w:tcPr>
          <w:p w14:paraId="5068D591" w14:textId="77777777" w:rsidR="00D01EB9" w:rsidRDefault="00D01EB9">
            <w:pPr>
              <w:spacing w:line="360" w:lineRule="auto"/>
              <w:jc w:val="center"/>
              <w:rPr>
                <w:rFonts w:eastAsia="Arial Unicode MS" w:cs="Times New Roman"/>
                <w:b/>
                <w:bCs/>
                <w:szCs w:val="24"/>
              </w:rPr>
            </w:pPr>
          </w:p>
        </w:tc>
        <w:tc>
          <w:tcPr>
            <w:tcW w:w="1156" w:type="dxa"/>
          </w:tcPr>
          <w:p w14:paraId="60D5FA3C" w14:textId="77777777" w:rsidR="00D01EB9" w:rsidRDefault="00000000">
            <w:pPr>
              <w:spacing w:line="360" w:lineRule="auto"/>
              <w:jc w:val="center"/>
              <w:rPr>
                <w:rFonts w:eastAsia="Arial Unicode MS" w:cs="Times New Roman"/>
                <w:b/>
                <w:bCs/>
                <w:szCs w:val="24"/>
              </w:rPr>
            </w:pPr>
            <w:r>
              <w:rPr>
                <w:rFonts w:eastAsia="Arial Unicode MS" w:cs="Times New Roman"/>
                <w:b/>
                <w:bCs/>
                <w:szCs w:val="24"/>
              </w:rPr>
              <w:t>Page</w:t>
            </w:r>
          </w:p>
        </w:tc>
      </w:tr>
      <w:tr w:rsidR="002429E6" w:rsidRPr="002429E6" w14:paraId="735A9B3A" w14:textId="77777777" w:rsidTr="00D91828">
        <w:trPr>
          <w:jc w:val="center"/>
        </w:trPr>
        <w:tc>
          <w:tcPr>
            <w:tcW w:w="2897" w:type="dxa"/>
          </w:tcPr>
          <w:p w14:paraId="063746A3" w14:textId="602AABDB" w:rsidR="002429E6" w:rsidRPr="002429E6" w:rsidRDefault="002429E6" w:rsidP="002429E6">
            <w:pPr>
              <w:spacing w:line="480" w:lineRule="auto"/>
              <w:rPr>
                <w:rFonts w:eastAsiaTheme="minorEastAsia" w:cs="Times New Roman"/>
                <w:bCs/>
                <w:szCs w:val="36"/>
              </w:rPr>
            </w:pPr>
            <w:r w:rsidRPr="002429E6">
              <w:rPr>
                <w:rFonts w:cs="Times New Roman"/>
                <w:bCs/>
                <w:szCs w:val="36"/>
              </w:rPr>
              <w:t>Supplementary Text 1</w:t>
            </w:r>
          </w:p>
        </w:tc>
        <w:tc>
          <w:tcPr>
            <w:tcW w:w="6695" w:type="dxa"/>
          </w:tcPr>
          <w:p w14:paraId="119D9EE1" w14:textId="297CEE4C" w:rsidR="002429E6" w:rsidRPr="002429E6" w:rsidRDefault="002429E6">
            <w:pPr>
              <w:spacing w:line="360" w:lineRule="auto"/>
              <w:rPr>
                <w:rFonts w:eastAsia="Arial Unicode MS" w:cs="Times New Roman"/>
                <w:bCs/>
                <w:szCs w:val="24"/>
              </w:rPr>
            </w:pPr>
            <w:r w:rsidRPr="002429E6">
              <w:rPr>
                <w:rFonts w:cs="Times New Roman"/>
                <w:bCs/>
                <w:szCs w:val="36"/>
              </w:rPr>
              <w:t>Supplementary survey questionnaire.</w:t>
            </w:r>
          </w:p>
        </w:tc>
        <w:tc>
          <w:tcPr>
            <w:tcW w:w="1156" w:type="dxa"/>
          </w:tcPr>
          <w:p w14:paraId="66E4D209" w14:textId="6AED4232" w:rsidR="002429E6" w:rsidRPr="002429E6" w:rsidRDefault="002429E6">
            <w:pPr>
              <w:spacing w:line="360" w:lineRule="auto"/>
              <w:jc w:val="center"/>
              <w:rPr>
                <w:rFonts w:eastAsia="Arial Unicode MS" w:cs="Times New Roman"/>
                <w:bCs/>
                <w:szCs w:val="24"/>
              </w:rPr>
            </w:pPr>
            <w:r>
              <w:rPr>
                <w:rFonts w:eastAsia="Arial Unicode MS" w:cs="Times New Roman" w:hint="eastAsia"/>
                <w:bCs/>
                <w:szCs w:val="24"/>
              </w:rPr>
              <w:t>2-8</w:t>
            </w:r>
          </w:p>
        </w:tc>
      </w:tr>
      <w:tr w:rsidR="00D01EB9" w14:paraId="70B0F6E3" w14:textId="77777777" w:rsidTr="00D91828">
        <w:trPr>
          <w:jc w:val="center"/>
        </w:trPr>
        <w:tc>
          <w:tcPr>
            <w:tcW w:w="2897" w:type="dxa"/>
          </w:tcPr>
          <w:p w14:paraId="24FFD773" w14:textId="77777777" w:rsidR="00D01EB9" w:rsidRDefault="00000000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 xml:space="preserve">Supplementary Table </w:t>
            </w:r>
            <w:r>
              <w:rPr>
                <w:rFonts w:eastAsia="Arial Unicode MS" w:cs="Times New Roman" w:hint="eastAsia"/>
                <w:szCs w:val="24"/>
              </w:rPr>
              <w:t>1</w:t>
            </w:r>
            <w:r>
              <w:rPr>
                <w:rFonts w:eastAsia="Arial Unicode MS" w:cs="Times New Roman"/>
                <w:szCs w:val="24"/>
              </w:rPr>
              <w:t xml:space="preserve"> </w:t>
            </w:r>
          </w:p>
        </w:tc>
        <w:tc>
          <w:tcPr>
            <w:tcW w:w="6695" w:type="dxa"/>
          </w:tcPr>
          <w:p w14:paraId="2A0ECDFB" w14:textId="77777777" w:rsidR="00D01EB9" w:rsidRDefault="00000000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Item response and classification probabilities,4-class model</w:t>
            </w:r>
          </w:p>
        </w:tc>
        <w:tc>
          <w:tcPr>
            <w:tcW w:w="1156" w:type="dxa"/>
          </w:tcPr>
          <w:p w14:paraId="1B6D8938" w14:textId="0FAD4E10" w:rsidR="00D01EB9" w:rsidRDefault="002429E6">
            <w:pPr>
              <w:spacing w:line="360" w:lineRule="auto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 w:hint="eastAsia"/>
                <w:szCs w:val="24"/>
              </w:rPr>
              <w:t>9-10</w:t>
            </w:r>
          </w:p>
        </w:tc>
      </w:tr>
      <w:tr w:rsidR="00D01EB9" w14:paraId="32EC8423" w14:textId="77777777" w:rsidTr="00D91828">
        <w:trPr>
          <w:jc w:val="center"/>
        </w:trPr>
        <w:tc>
          <w:tcPr>
            <w:tcW w:w="2897" w:type="dxa"/>
          </w:tcPr>
          <w:p w14:paraId="1C57E7C7" w14:textId="77777777" w:rsidR="00D01EB9" w:rsidRDefault="00000000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 xml:space="preserve">Supplementary </w:t>
            </w:r>
            <w:r>
              <w:rPr>
                <w:rFonts w:eastAsia="Arial Unicode MS" w:cs="Times New Roman" w:hint="eastAsia"/>
                <w:szCs w:val="24"/>
              </w:rPr>
              <w:t>Table</w:t>
            </w:r>
            <w:r>
              <w:rPr>
                <w:rFonts w:eastAsia="Arial Unicode MS" w:cs="Times New Roman"/>
                <w:szCs w:val="24"/>
              </w:rPr>
              <w:t xml:space="preserve"> </w:t>
            </w:r>
            <w:r>
              <w:rPr>
                <w:rFonts w:eastAsia="Arial Unicode MS" w:cs="Times New Roman" w:hint="eastAsia"/>
                <w:szCs w:val="24"/>
              </w:rPr>
              <w:t>2</w:t>
            </w:r>
          </w:p>
        </w:tc>
        <w:tc>
          <w:tcPr>
            <w:tcW w:w="6695" w:type="dxa"/>
          </w:tcPr>
          <w:p w14:paraId="48F2C7D5" w14:textId="6078016B" w:rsidR="00D01EB9" w:rsidRDefault="0051476B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r w:rsidRPr="0051476B">
              <w:rPr>
                <w:rFonts w:eastAsia="Arial Unicode MS" w:cs="Times New Roman"/>
                <w:szCs w:val="24"/>
              </w:rPr>
              <w:t>Univariate analyses of associations between HIV prevention behavioral patterns, socio-demographics, and intervention services</w:t>
            </w:r>
          </w:p>
        </w:tc>
        <w:tc>
          <w:tcPr>
            <w:tcW w:w="1156" w:type="dxa"/>
          </w:tcPr>
          <w:p w14:paraId="64DCDF2D" w14:textId="66A8C5F0" w:rsidR="00D01EB9" w:rsidRDefault="002429E6">
            <w:pPr>
              <w:spacing w:line="360" w:lineRule="auto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 w:hint="eastAsia"/>
                <w:szCs w:val="24"/>
              </w:rPr>
              <w:t>11-1</w:t>
            </w:r>
            <w:r w:rsidR="00A01BA4">
              <w:rPr>
                <w:rFonts w:eastAsia="Arial Unicode MS" w:cs="Times New Roman" w:hint="eastAsia"/>
                <w:szCs w:val="24"/>
              </w:rPr>
              <w:t>5</w:t>
            </w:r>
          </w:p>
        </w:tc>
      </w:tr>
      <w:tr w:rsidR="00D01EB9" w14:paraId="6723C7F3" w14:textId="77777777" w:rsidTr="00D91828">
        <w:trPr>
          <w:jc w:val="center"/>
        </w:trPr>
        <w:tc>
          <w:tcPr>
            <w:tcW w:w="2897" w:type="dxa"/>
          </w:tcPr>
          <w:p w14:paraId="7FE28BDD" w14:textId="77777777" w:rsidR="00D01EB9" w:rsidRDefault="00000000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 xml:space="preserve">Supplementary </w:t>
            </w:r>
            <w:bookmarkStart w:id="0" w:name="OLE_LINK18"/>
            <w:r>
              <w:rPr>
                <w:rFonts w:eastAsia="Arial Unicode MS" w:cs="Times New Roman" w:hint="eastAsia"/>
                <w:szCs w:val="24"/>
              </w:rPr>
              <w:t>Table</w:t>
            </w:r>
            <w:r>
              <w:rPr>
                <w:rFonts w:eastAsia="Arial Unicode MS" w:cs="Times New Roman"/>
                <w:szCs w:val="24"/>
              </w:rPr>
              <w:t xml:space="preserve"> </w:t>
            </w:r>
            <w:bookmarkEnd w:id="0"/>
            <w:r>
              <w:rPr>
                <w:rFonts w:eastAsia="Arial Unicode MS" w:cs="Times New Roman" w:hint="eastAsia"/>
                <w:szCs w:val="24"/>
              </w:rPr>
              <w:t>3</w:t>
            </w:r>
          </w:p>
        </w:tc>
        <w:tc>
          <w:tcPr>
            <w:tcW w:w="6695" w:type="dxa"/>
          </w:tcPr>
          <w:p w14:paraId="311C9B64" w14:textId="5DB13907" w:rsidR="00D01EB9" w:rsidRDefault="00000000">
            <w:pPr>
              <w:spacing w:line="360" w:lineRule="auto"/>
              <w:rPr>
                <w:rFonts w:eastAsia="Arial Unicode MS" w:cs="Times New Roman"/>
                <w:szCs w:val="24"/>
              </w:rPr>
            </w:pPr>
            <w:bookmarkStart w:id="1" w:name="OLE_LINK19"/>
            <w:r>
              <w:rPr>
                <w:rFonts w:eastAsia="Arial Unicode MS" w:cs="Times New Roman"/>
                <w:szCs w:val="24"/>
              </w:rPr>
              <w:t xml:space="preserve">BCH-estimated probabilities (95%CI) of HIV </w:t>
            </w:r>
            <w:r w:rsidR="00EA5DBC" w:rsidRPr="00EA5DBC">
              <w:rPr>
                <w:rFonts w:eastAsia="Arial Unicode MS" w:cs="Times New Roman"/>
                <w:szCs w:val="24"/>
              </w:rPr>
              <w:t>positivity rate</w:t>
            </w:r>
            <w:r>
              <w:rPr>
                <w:rFonts w:eastAsia="Arial Unicode MS" w:cs="Times New Roman"/>
                <w:szCs w:val="24"/>
              </w:rPr>
              <w:t xml:space="preserve"> across latent</w:t>
            </w:r>
            <w:r>
              <w:rPr>
                <w:rFonts w:eastAsia="Arial Unicode MS" w:cs="Times New Roman" w:hint="eastAsia"/>
                <w:szCs w:val="24"/>
              </w:rPr>
              <w:t xml:space="preserve"> class</w:t>
            </w:r>
            <w:bookmarkEnd w:id="1"/>
          </w:p>
        </w:tc>
        <w:tc>
          <w:tcPr>
            <w:tcW w:w="1156" w:type="dxa"/>
          </w:tcPr>
          <w:p w14:paraId="318219C7" w14:textId="6DC5AA0B" w:rsidR="00D01EB9" w:rsidRDefault="00D61411">
            <w:pPr>
              <w:spacing w:line="360" w:lineRule="auto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 w:hint="eastAsia"/>
                <w:szCs w:val="24"/>
              </w:rPr>
              <w:t>1</w:t>
            </w:r>
            <w:r w:rsidR="00A01BA4">
              <w:rPr>
                <w:rFonts w:eastAsia="Arial Unicode MS" w:cs="Times New Roman" w:hint="eastAsia"/>
                <w:szCs w:val="24"/>
              </w:rPr>
              <w:t>6</w:t>
            </w:r>
          </w:p>
        </w:tc>
      </w:tr>
    </w:tbl>
    <w:p w14:paraId="3FA3D1BE" w14:textId="77777777" w:rsidR="00D01EB9" w:rsidRDefault="00D01EB9">
      <w:pPr>
        <w:widowControl/>
        <w:jc w:val="left"/>
        <w:rPr>
          <w:rFonts w:eastAsiaTheme="minorEastAsia"/>
        </w:rPr>
      </w:pPr>
    </w:p>
    <w:p w14:paraId="2C3956D9" w14:textId="77777777" w:rsidR="00D01EB9" w:rsidRDefault="0000000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A9205C3" w14:textId="0274936B" w:rsidR="002429E6" w:rsidRPr="002429E6" w:rsidRDefault="002429E6" w:rsidP="002429E6">
      <w:pPr>
        <w:spacing w:line="480" w:lineRule="auto"/>
        <w:jc w:val="center"/>
        <w:rPr>
          <w:rFonts w:eastAsiaTheme="minorEastAsia" w:cs="Times New Roman"/>
          <w:b/>
          <w:szCs w:val="36"/>
        </w:rPr>
      </w:pPr>
      <w:r>
        <w:rPr>
          <w:rFonts w:cs="Times New Roman"/>
          <w:b/>
          <w:szCs w:val="36"/>
        </w:rPr>
        <w:lastRenderedPageBreak/>
        <w:t xml:space="preserve">Supplementary Text </w:t>
      </w:r>
      <w:r w:rsidRPr="00E20C48">
        <w:rPr>
          <w:rFonts w:cs="Times New Roman"/>
          <w:b/>
          <w:szCs w:val="36"/>
        </w:rPr>
        <w:t>1 Supplementary survey questionnaire</w:t>
      </w:r>
    </w:p>
    <w:p w14:paraId="2EF40313" w14:textId="77777777" w:rsidR="002429E6" w:rsidRPr="003F6EC6" w:rsidRDefault="002429E6" w:rsidP="002429E6">
      <w:pPr>
        <w:spacing w:line="480" w:lineRule="auto"/>
        <w:rPr>
          <w:rFonts w:cs="Times New Roman"/>
          <w:b/>
          <w:bCs/>
        </w:rPr>
      </w:pPr>
      <w:r w:rsidRPr="003F6EC6">
        <w:rPr>
          <w:rFonts w:cs="Times New Roman" w:hint="eastAsia"/>
          <w:b/>
          <w:bCs/>
        </w:rPr>
        <w:t xml:space="preserve">Part A: Demographic and </w:t>
      </w:r>
      <w:proofErr w:type="spellStart"/>
      <w:r w:rsidRPr="003F6EC6">
        <w:rPr>
          <w:rFonts w:cs="Times New Roman" w:hint="eastAsia"/>
          <w:b/>
          <w:bCs/>
        </w:rPr>
        <w:t>Sociobehavioral</w:t>
      </w:r>
      <w:proofErr w:type="spellEnd"/>
      <w:r w:rsidRPr="003F6EC6">
        <w:rPr>
          <w:rFonts w:cs="Times New Roman" w:hint="eastAsia"/>
          <w:b/>
          <w:bCs/>
        </w:rPr>
        <w:t xml:space="preserve"> Characteristics</w:t>
      </w:r>
    </w:p>
    <w:p w14:paraId="6226C5B2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  <w:bCs/>
        </w:rPr>
        <w:t>A</w:t>
      </w:r>
      <w:r w:rsidRPr="003F6EC6">
        <w:rPr>
          <w:rFonts w:cs="Times New Roman"/>
          <w:bCs/>
        </w:rPr>
        <w:t>1</w:t>
      </w:r>
      <w:r w:rsidRPr="00E20C48">
        <w:rPr>
          <w:rFonts w:cs="Times New Roman"/>
        </w:rPr>
        <w:t>. Please provide your cellphone number:</w:t>
      </w:r>
      <w:r w:rsidRPr="00E20C48">
        <w:rPr>
          <w:rFonts w:eastAsia="宋体" w:cs="Times New Roman"/>
          <w:u w:val="single"/>
        </w:rPr>
        <w:t xml:space="preserve"> ____________________</w:t>
      </w:r>
      <w:r w:rsidRPr="00E20C48">
        <w:rPr>
          <w:rFonts w:cs="Times New Roman"/>
        </w:rPr>
        <w:t>. By doing so, you voluntarily participate in this HIV test and survey. [Fill in the blank]</w:t>
      </w:r>
    </w:p>
    <w:p w14:paraId="047B16AF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0121E2F6" w14:textId="77777777" w:rsidR="002429E6" w:rsidRPr="00E20C48" w:rsidRDefault="002429E6" w:rsidP="002429E6">
      <w:pPr>
        <w:spacing w:line="480" w:lineRule="auto"/>
        <w:rPr>
          <w:rFonts w:cs="Times New Roman"/>
          <w:u w:val="single"/>
        </w:rPr>
      </w:pPr>
      <w:r>
        <w:rPr>
          <w:rFonts w:cs="Times New Roman" w:hint="eastAsia"/>
        </w:rPr>
        <w:t>A2</w:t>
      </w:r>
      <w:r w:rsidRPr="00E20C48">
        <w:rPr>
          <w:rFonts w:cs="Times New Roman"/>
        </w:rPr>
        <w:t>. What is your nickname? [Fill in the blank]</w:t>
      </w:r>
    </w:p>
    <w:p w14:paraId="0C0CB15D" w14:textId="77777777" w:rsidR="002429E6" w:rsidRPr="00E20C48" w:rsidRDefault="002429E6" w:rsidP="002429E6">
      <w:pPr>
        <w:spacing w:line="480" w:lineRule="auto"/>
        <w:rPr>
          <w:rFonts w:eastAsia="宋体" w:cs="Times New Roman"/>
          <w:u w:val="single"/>
        </w:rPr>
      </w:pPr>
      <w:r w:rsidRPr="00E20C48">
        <w:rPr>
          <w:rFonts w:eastAsia="宋体" w:cs="Times New Roman"/>
          <w:u w:val="single"/>
        </w:rPr>
        <w:t>____________________</w:t>
      </w:r>
    </w:p>
    <w:p w14:paraId="5DFD06E4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4EFE3075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3</w:t>
      </w:r>
      <w:r w:rsidRPr="00E20C48">
        <w:rPr>
          <w:rFonts w:cs="Times New Roman"/>
        </w:rPr>
        <w:t>. Please enter your date of birth</w:t>
      </w:r>
      <w:r w:rsidRPr="003F6EC6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3F6EC6">
        <w:rPr>
          <w:rFonts w:cs="Times New Roman"/>
        </w:rPr>
        <w:t>(YYYY-MM-DD)</w:t>
      </w:r>
      <w:r w:rsidRPr="00E20C48">
        <w:rPr>
          <w:rFonts w:cs="Times New Roman"/>
        </w:rPr>
        <w:t xml:space="preserve"> [Fill in the blank]</w:t>
      </w:r>
    </w:p>
    <w:p w14:paraId="0895CF93" w14:textId="77777777" w:rsidR="002429E6" w:rsidRPr="00E20C48" w:rsidRDefault="002429E6" w:rsidP="002429E6">
      <w:pPr>
        <w:spacing w:line="480" w:lineRule="auto"/>
        <w:rPr>
          <w:rFonts w:eastAsia="宋体" w:cs="Times New Roman"/>
          <w:u w:val="single"/>
        </w:rPr>
      </w:pPr>
      <w:r w:rsidRPr="00E20C48">
        <w:rPr>
          <w:rFonts w:eastAsia="宋体" w:cs="Times New Roman"/>
          <w:u w:val="single"/>
        </w:rPr>
        <w:t>____________________</w:t>
      </w:r>
    </w:p>
    <w:p w14:paraId="7648F06C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673C5E03" w14:textId="77777777" w:rsidR="002429E6" w:rsidRPr="00EE7C1C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</w:t>
      </w:r>
      <w:r w:rsidRPr="00EE7C1C">
        <w:rPr>
          <w:rFonts w:cs="Times New Roman" w:hint="eastAsia"/>
        </w:rPr>
        <w:t>4.</w:t>
      </w:r>
      <w:r w:rsidRPr="00EE7C1C">
        <w:rPr>
          <w:rFonts w:cs="Times New Roman"/>
        </w:rPr>
        <w:t xml:space="preserve"> Please confirm your </w:t>
      </w:r>
      <w:r>
        <w:rPr>
          <w:rFonts w:cs="Times New Roman" w:hint="eastAsia"/>
        </w:rPr>
        <w:t>gender</w:t>
      </w:r>
      <w:r w:rsidRPr="00EE7C1C">
        <w:rPr>
          <w:rFonts w:cs="Times New Roman"/>
        </w:rPr>
        <w:t>. [Select one from]</w:t>
      </w:r>
    </w:p>
    <w:p w14:paraId="11EF7FD2" w14:textId="77777777" w:rsidR="002429E6" w:rsidRPr="00EE7C1C" w:rsidRDefault="002429E6" w:rsidP="002429E6">
      <w:pPr>
        <w:spacing w:line="480" w:lineRule="auto"/>
        <w:rPr>
          <w:rFonts w:cs="Times New Roman"/>
        </w:rPr>
      </w:pPr>
      <w:r w:rsidRPr="00EE7C1C">
        <w:rPr>
          <w:rFonts w:cs="Times New Roman"/>
        </w:rPr>
        <w:t>(1)</w:t>
      </w:r>
      <w:r w:rsidRPr="00EE7C1C">
        <w:rPr>
          <w:rFonts w:cs="Times New Roman"/>
        </w:rPr>
        <w:tab/>
        <w:t xml:space="preserve">Male </w:t>
      </w:r>
    </w:p>
    <w:p w14:paraId="2C074FE4" w14:textId="77777777" w:rsidR="002429E6" w:rsidRPr="00EE7C1C" w:rsidRDefault="002429E6" w:rsidP="002429E6">
      <w:pPr>
        <w:spacing w:line="480" w:lineRule="auto"/>
        <w:rPr>
          <w:rFonts w:cs="Times New Roman"/>
        </w:rPr>
      </w:pPr>
      <w:r w:rsidRPr="00EE7C1C">
        <w:rPr>
          <w:rFonts w:cs="Times New Roman"/>
        </w:rPr>
        <w:t>(2)</w:t>
      </w:r>
      <w:r w:rsidRPr="00EE7C1C">
        <w:rPr>
          <w:rFonts w:cs="Times New Roman"/>
        </w:rPr>
        <w:tab/>
        <w:t>Female</w:t>
      </w:r>
    </w:p>
    <w:p w14:paraId="2F90A4F0" w14:textId="77777777" w:rsidR="002429E6" w:rsidRPr="00EE7C1C" w:rsidRDefault="002429E6" w:rsidP="002429E6">
      <w:pPr>
        <w:spacing w:line="480" w:lineRule="auto"/>
        <w:rPr>
          <w:rFonts w:cs="Times New Roman"/>
        </w:rPr>
      </w:pPr>
      <w:r w:rsidRPr="00EE7C1C">
        <w:rPr>
          <w:rFonts w:cs="Times New Roman"/>
        </w:rPr>
        <w:t>(</w:t>
      </w:r>
      <w:r w:rsidRPr="00EE7C1C">
        <w:rPr>
          <w:rFonts w:cs="Times New Roman" w:hint="eastAsia"/>
        </w:rPr>
        <w:t>3</w:t>
      </w:r>
      <w:r w:rsidRPr="00EE7C1C">
        <w:rPr>
          <w:rFonts w:cs="Times New Roman"/>
        </w:rPr>
        <w:t>)</w:t>
      </w:r>
      <w:r w:rsidRPr="00EE7C1C">
        <w:rPr>
          <w:rFonts w:cs="Times New Roman"/>
        </w:rPr>
        <w:tab/>
      </w:r>
      <w:r w:rsidRPr="00EE7C1C">
        <w:rPr>
          <w:rFonts w:eastAsia="Arial" w:cs="Times New Roman"/>
          <w:color w:val="000000"/>
        </w:rPr>
        <w:t>Transgender</w:t>
      </w:r>
    </w:p>
    <w:p w14:paraId="5B144D20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34DF9879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5</w:t>
      </w:r>
      <w:r w:rsidRPr="00E20C48">
        <w:rPr>
          <w:rFonts w:cs="Times New Roman"/>
        </w:rPr>
        <w:t>. What is your nationality?</w:t>
      </w:r>
    </w:p>
    <w:p w14:paraId="00E91741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>Han</w:t>
      </w:r>
    </w:p>
    <w:p w14:paraId="092DBC0F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Other (Please specify:</w:t>
      </w:r>
      <w:r w:rsidRPr="00E20C48">
        <w:rPr>
          <w:rFonts w:eastAsia="宋体" w:cs="Times New Roman"/>
          <w:u w:val="single"/>
        </w:rPr>
        <w:t xml:space="preserve"> ____________________</w:t>
      </w:r>
      <w:r w:rsidRPr="00E20C48">
        <w:rPr>
          <w:rFonts w:cs="Times New Roman"/>
        </w:rPr>
        <w:t>)</w:t>
      </w:r>
    </w:p>
    <w:p w14:paraId="3A943BB4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63C34CD5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6</w:t>
      </w:r>
      <w:r w:rsidRPr="00E20C48">
        <w:rPr>
          <w:rFonts w:cs="Times New Roman"/>
        </w:rPr>
        <w:t>. What is your current marital status? [Select one from]</w:t>
      </w:r>
    </w:p>
    <w:p w14:paraId="566760D8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lastRenderedPageBreak/>
        <w:t>(1)</w:t>
      </w:r>
      <w:r w:rsidRPr="00E20C48">
        <w:rPr>
          <w:rFonts w:cs="Times New Roman"/>
        </w:rPr>
        <w:tab/>
        <w:t>Unmarried</w:t>
      </w:r>
    </w:p>
    <w:p w14:paraId="56FB13A9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Married</w:t>
      </w:r>
    </w:p>
    <w:p w14:paraId="792E2863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3)</w:t>
      </w:r>
      <w:r w:rsidRPr="00E20C48">
        <w:rPr>
          <w:rFonts w:cs="Times New Roman"/>
        </w:rPr>
        <w:tab/>
        <w:t>Divorced/widowed</w:t>
      </w:r>
    </w:p>
    <w:p w14:paraId="7AD050AD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24B400A6" w14:textId="77777777" w:rsidR="002429E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A7. Are you currently a student?</w:t>
      </w:r>
      <w:r w:rsidRPr="003F6EC6">
        <w:rPr>
          <w:rFonts w:cs="Times New Roman"/>
        </w:rPr>
        <w:t xml:space="preserve"> </w:t>
      </w:r>
      <w:r w:rsidRPr="00E20C48">
        <w:rPr>
          <w:rFonts w:cs="Times New Roman"/>
        </w:rPr>
        <w:t>[Select one from]</w:t>
      </w:r>
    </w:p>
    <w:p w14:paraId="2889A743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>
        <w:rPr>
          <w:rFonts w:cs="Times New Roman" w:hint="eastAsia"/>
        </w:rPr>
        <w:t>Yes</w:t>
      </w:r>
    </w:p>
    <w:p w14:paraId="43E28FB4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</w:r>
      <w:r>
        <w:rPr>
          <w:rFonts w:cs="Times New Roman" w:hint="eastAsia"/>
        </w:rPr>
        <w:t>No</w:t>
      </w:r>
    </w:p>
    <w:p w14:paraId="65AFC87A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23AAD33A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8</w:t>
      </w:r>
      <w:r w:rsidRPr="00E20C48">
        <w:rPr>
          <w:rFonts w:cs="Times New Roman"/>
        </w:rPr>
        <w:t>. What is your highest level of education? [Select one from]</w:t>
      </w:r>
    </w:p>
    <w:p w14:paraId="6B7628EA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>Primary school and below</w:t>
      </w:r>
    </w:p>
    <w:p w14:paraId="2F0C98D6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</w:r>
      <w:r w:rsidRPr="00AE1888">
        <w:rPr>
          <w:rFonts w:cs="Times New Roman" w:hint="eastAsia"/>
        </w:rPr>
        <w:t>Secondary school</w:t>
      </w:r>
    </w:p>
    <w:p w14:paraId="11501F17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3)</w:t>
      </w:r>
      <w:r w:rsidRPr="00E20C48">
        <w:rPr>
          <w:rFonts w:cs="Times New Roman"/>
        </w:rPr>
        <w:tab/>
        <w:t>High school</w:t>
      </w:r>
    </w:p>
    <w:p w14:paraId="49C5648F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4)</w:t>
      </w:r>
      <w:r w:rsidRPr="00E20C48">
        <w:rPr>
          <w:rFonts w:cs="Times New Roman"/>
        </w:rPr>
        <w:tab/>
        <w:t>College and above</w:t>
      </w:r>
    </w:p>
    <w:p w14:paraId="34AFAC6C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52768958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A9</w:t>
      </w:r>
      <w:r w:rsidRPr="00E20C48">
        <w:rPr>
          <w:rFonts w:cs="Times New Roman"/>
        </w:rPr>
        <w:t>. What is your sexual orientation? [Select one from]</w:t>
      </w:r>
    </w:p>
    <w:p w14:paraId="287FD434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 xml:space="preserve">Homosexual </w:t>
      </w:r>
      <w:r w:rsidRPr="003F6EC6">
        <w:rPr>
          <w:rFonts w:cs="Times New Roman" w:hint="eastAsia"/>
        </w:rPr>
        <w:t>(Gay)</w:t>
      </w:r>
    </w:p>
    <w:p w14:paraId="4AFCA38F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Bisexual</w:t>
      </w:r>
    </w:p>
    <w:p w14:paraId="591B8887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3)</w:t>
      </w:r>
      <w:r w:rsidRPr="00E20C48">
        <w:rPr>
          <w:rFonts w:cs="Times New Roman"/>
        </w:rPr>
        <w:tab/>
        <w:t>Heterosexual</w:t>
      </w:r>
    </w:p>
    <w:p w14:paraId="10518C3F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237E0143" w14:textId="77777777" w:rsidR="002429E6" w:rsidRPr="00E20C48" w:rsidRDefault="002429E6" w:rsidP="002429E6">
      <w:pPr>
        <w:rPr>
          <w:rFonts w:cs="Times New Roman"/>
        </w:rPr>
      </w:pPr>
      <w:r w:rsidRPr="003F6EC6">
        <w:rPr>
          <w:rFonts w:cs="Times New Roman" w:hint="eastAsia"/>
        </w:rPr>
        <w:t>A10. How long have you resided in</w:t>
      </w:r>
      <w:r>
        <w:rPr>
          <w:rFonts w:cs="Times New Roman" w:hint="eastAsia"/>
        </w:rPr>
        <w:t xml:space="preserve"> Tianjin</w:t>
      </w:r>
      <w:r w:rsidRPr="003F6EC6">
        <w:rPr>
          <w:rFonts w:cs="Times New Roman" w:hint="eastAsia"/>
        </w:rPr>
        <w:t>?</w:t>
      </w:r>
      <w:r w:rsidRPr="00E20C48">
        <w:rPr>
          <w:rFonts w:cs="Times New Roman"/>
        </w:rPr>
        <w:t xml:space="preserve"> [Select one from]</w:t>
      </w:r>
    </w:p>
    <w:p w14:paraId="34033FE8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AE1888">
        <w:rPr>
          <w:rFonts w:cs="Times New Roman" w:hint="eastAsia"/>
        </w:rPr>
        <w:t>&gt;6 months</w:t>
      </w:r>
    </w:p>
    <w:p w14:paraId="7BB77594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</w:r>
      <w:r w:rsidRPr="00AE1888">
        <w:rPr>
          <w:rFonts w:cs="Times New Roman" w:hint="eastAsia"/>
        </w:rPr>
        <w:t>≤6 months</w:t>
      </w:r>
    </w:p>
    <w:p w14:paraId="4826A7D9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0E021E0E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A11. What is your primary channel for seeking sexual partners?</w:t>
      </w:r>
      <w:r w:rsidRPr="00057C1D">
        <w:rPr>
          <w:rFonts w:cs="Times New Roman"/>
        </w:rPr>
        <w:t xml:space="preserve"> </w:t>
      </w:r>
      <w:r w:rsidRPr="00E20C48">
        <w:rPr>
          <w:rFonts w:cs="Times New Roman"/>
        </w:rPr>
        <w:t>[Select one from]</w:t>
      </w:r>
    </w:p>
    <w:p w14:paraId="0247B9FC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Bar / Nightclub</w:t>
      </w:r>
    </w:p>
    <w:p w14:paraId="14B6A32F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Tea House / Club</w:t>
      </w:r>
    </w:p>
    <w:p w14:paraId="3D9F031D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Bathhouse</w:t>
      </w:r>
    </w:p>
    <w:p w14:paraId="1847537E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4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Park / Public Toilet / Lawn</w:t>
      </w:r>
    </w:p>
    <w:p w14:paraId="035AC818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5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Internet / Dating Apps</w:t>
      </w:r>
    </w:p>
    <w:p w14:paraId="4CBAE07D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6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Other venues (Please specify: ____________________)</w:t>
      </w:r>
    </w:p>
    <w:p w14:paraId="3842F5D9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7BDE68E2" w14:textId="77777777" w:rsidR="002429E6" w:rsidRPr="003F6EC6" w:rsidRDefault="002429E6" w:rsidP="002429E6">
      <w:pPr>
        <w:spacing w:line="480" w:lineRule="auto"/>
        <w:rPr>
          <w:rFonts w:cs="Times New Roman"/>
          <w:b/>
          <w:bCs/>
        </w:rPr>
      </w:pPr>
      <w:r w:rsidRPr="003F6EC6">
        <w:rPr>
          <w:rFonts w:cs="Times New Roman" w:hint="eastAsia"/>
          <w:b/>
          <w:bCs/>
        </w:rPr>
        <w:t>Part B: HIV/AIDS Knowledge Assessment</w:t>
      </w:r>
    </w:p>
    <w:p w14:paraId="1E6AAB40" w14:textId="77777777" w:rsidR="002429E6" w:rsidRPr="003F6EC6" w:rsidRDefault="002429E6" w:rsidP="002429E6">
      <w:pPr>
        <w:spacing w:line="480" w:lineRule="auto"/>
        <w:rPr>
          <w:rFonts w:cs="Times New Roman"/>
          <w:i/>
          <w:iCs/>
        </w:rPr>
      </w:pPr>
      <w:r w:rsidRPr="003F6EC6">
        <w:rPr>
          <w:rFonts w:cs="Times New Roman" w:hint="eastAsia"/>
          <w:i/>
          <w:iCs/>
        </w:rPr>
        <w:t>(Instructions: Please select the most accurate answer for each question.)</w:t>
      </w:r>
    </w:p>
    <w:p w14:paraId="7D38878B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1. Is AIDS an incurable and serious infectious disease?</w:t>
      </w:r>
    </w:p>
    <w:p w14:paraId="7CB4E2C4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426C8266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57D34D02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603E2A47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4BE8DCDB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2. Are men who have sex with men (MSM) one of the key populations most affected by HIV/AIDS in China currently?</w:t>
      </w:r>
    </w:p>
    <w:p w14:paraId="3F6D8916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6830EE6D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3837B8D8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4CBB09DD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3E76437E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3. Can you tell if someone is infected with HIV by their appearance?</w:t>
      </w:r>
    </w:p>
    <w:p w14:paraId="5A081B4E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040C53B6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67F40E75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18DB9831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3B6A42AD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4. Does being infected with other sexually transmitted diseases (STDs) increase the risk of HIV infection?</w:t>
      </w:r>
    </w:p>
    <w:p w14:paraId="768CCD7F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12B47B7F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30F28271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6282F194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547AB460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5. Can consistent and correct condom use reduce the risk of acquiring or transmitting HIV?</w:t>
      </w:r>
    </w:p>
    <w:p w14:paraId="02669926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350E0B37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76D1109A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4D76C9B3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6124A547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6. Does using new-type drugs (e.g., methamphetamine, ecstasy, ketamine) increase the risk of HIV infection?</w:t>
      </w:r>
    </w:p>
    <w:p w14:paraId="55E5790C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5F619C8C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lastRenderedPageBreak/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3EBF82DF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540C80F3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7EBBBF3E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7. After engaging in high-risk behaviors (e.g., sharing needles for drug use, unprotected sex), should one actively seek HIV testing and counseling?</w:t>
      </w:r>
    </w:p>
    <w:p w14:paraId="03A4ACFB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5F8CCB9C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376C02E1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45B73819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20EFE010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3F6EC6">
        <w:rPr>
          <w:rFonts w:cs="Times New Roman" w:hint="eastAsia"/>
        </w:rPr>
        <w:t>B8. Is intentional transmission of HIV punishable by law?</w:t>
      </w:r>
    </w:p>
    <w:p w14:paraId="2D739C82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4747E0C5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2B86D297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Don't know</w:t>
      </w:r>
    </w:p>
    <w:p w14:paraId="6E49A958" w14:textId="77777777" w:rsidR="002429E6" w:rsidRDefault="002429E6" w:rsidP="002429E6">
      <w:pPr>
        <w:spacing w:line="480" w:lineRule="auto"/>
        <w:rPr>
          <w:rFonts w:cs="Times New Roman"/>
        </w:rPr>
      </w:pPr>
    </w:p>
    <w:p w14:paraId="1AF2818B" w14:textId="77777777" w:rsidR="002429E6" w:rsidRPr="00057C1D" w:rsidRDefault="002429E6" w:rsidP="002429E6">
      <w:pPr>
        <w:spacing w:line="480" w:lineRule="auto"/>
        <w:rPr>
          <w:rFonts w:cs="Times New Roman"/>
          <w:b/>
          <w:bCs/>
        </w:rPr>
      </w:pPr>
      <w:r w:rsidRPr="00057C1D">
        <w:rPr>
          <w:rFonts w:cs="Times New Roman" w:hint="eastAsia"/>
          <w:b/>
          <w:bCs/>
        </w:rPr>
        <w:t>Part C: Intervention Services Exposure</w:t>
      </w:r>
    </w:p>
    <w:p w14:paraId="64606C9D" w14:textId="77777777" w:rsidR="002429E6" w:rsidRPr="00057C1D" w:rsidRDefault="002429E6" w:rsidP="002429E6">
      <w:pPr>
        <w:spacing w:line="480" w:lineRule="auto"/>
        <w:rPr>
          <w:rFonts w:cs="Times New Roman"/>
          <w:i/>
          <w:iCs/>
        </w:rPr>
      </w:pPr>
      <w:r w:rsidRPr="00057C1D">
        <w:rPr>
          <w:rFonts w:cs="Times New Roman" w:hint="eastAsia"/>
          <w:i/>
          <w:iCs/>
        </w:rPr>
        <w:t>(Instructions: In the past year, have you received the following HIV prevention services?)</w:t>
      </w:r>
    </w:p>
    <w:p w14:paraId="6233A8F0" w14:textId="77777777" w:rsidR="002429E6" w:rsidRPr="00057C1D" w:rsidRDefault="002429E6" w:rsidP="002429E6">
      <w:pPr>
        <w:spacing w:line="480" w:lineRule="auto"/>
        <w:rPr>
          <w:rFonts w:cs="Times New Roman"/>
        </w:rPr>
      </w:pPr>
      <w:r w:rsidRPr="00057C1D">
        <w:rPr>
          <w:rFonts w:cs="Times New Roman" w:hint="eastAsia"/>
        </w:rPr>
        <w:t>C1. Condom promotion and distribution / HIV counseling and testing</w:t>
      </w:r>
    </w:p>
    <w:p w14:paraId="72E4DA39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5094B125" w14:textId="77777777" w:rsidR="002429E6" w:rsidRPr="003F6EC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735CBCC5" w14:textId="77777777" w:rsidR="002429E6" w:rsidRPr="00057C1D" w:rsidRDefault="002429E6" w:rsidP="002429E6">
      <w:pPr>
        <w:spacing w:line="480" w:lineRule="auto"/>
        <w:rPr>
          <w:rFonts w:cs="Times New Roman"/>
        </w:rPr>
      </w:pPr>
    </w:p>
    <w:p w14:paraId="47C2B3B9" w14:textId="77777777" w:rsidR="002429E6" w:rsidRPr="00057C1D" w:rsidRDefault="002429E6" w:rsidP="002429E6">
      <w:pPr>
        <w:spacing w:line="480" w:lineRule="auto"/>
        <w:rPr>
          <w:rFonts w:cs="Times New Roman"/>
        </w:rPr>
      </w:pPr>
      <w:r w:rsidRPr="00057C1D">
        <w:rPr>
          <w:rFonts w:cs="Times New Roman" w:hint="eastAsia"/>
        </w:rPr>
        <w:lastRenderedPageBreak/>
        <w:t>C2. Peer education</w:t>
      </w:r>
    </w:p>
    <w:p w14:paraId="13759840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Yes</w:t>
      </w:r>
    </w:p>
    <w:p w14:paraId="215E9323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2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3F6EC6">
        <w:rPr>
          <w:rFonts w:cs="Times New Roman" w:hint="eastAsia"/>
        </w:rPr>
        <w:t>No</w:t>
      </w:r>
    </w:p>
    <w:p w14:paraId="443F6EEB" w14:textId="77777777" w:rsidR="002429E6" w:rsidRPr="003F6EC6" w:rsidRDefault="002429E6" w:rsidP="002429E6">
      <w:pPr>
        <w:spacing w:line="480" w:lineRule="auto"/>
        <w:rPr>
          <w:rFonts w:cs="Times New Roman"/>
        </w:rPr>
      </w:pPr>
    </w:p>
    <w:p w14:paraId="508F18F8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057C1D">
        <w:rPr>
          <w:rFonts w:cs="Times New Roman"/>
          <w:b/>
          <w:bCs/>
        </w:rPr>
        <w:t>Part D: Sexual and Prevention Behaviors</w:t>
      </w:r>
    </w:p>
    <w:p w14:paraId="1CBDB5A4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D1</w:t>
      </w:r>
      <w:r w:rsidRPr="00E20C48">
        <w:rPr>
          <w:rFonts w:cs="Times New Roman"/>
        </w:rPr>
        <w:t xml:space="preserve">. </w:t>
      </w:r>
      <w:r w:rsidRPr="00057C1D">
        <w:rPr>
          <w:rFonts w:cs="Times New Roman" w:hint="eastAsia"/>
        </w:rPr>
        <w:t>Did you use a condom during your most recent anal intercourse (in the past 6 months)?</w:t>
      </w:r>
      <w:r w:rsidRPr="00E20C48">
        <w:rPr>
          <w:rFonts w:cs="Times New Roman"/>
        </w:rPr>
        <w:t xml:space="preserve"> [Select one from]</w:t>
      </w:r>
    </w:p>
    <w:p w14:paraId="34EE1C5C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>Yes</w:t>
      </w:r>
    </w:p>
    <w:p w14:paraId="2DC2CFB6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No</w:t>
      </w:r>
    </w:p>
    <w:p w14:paraId="25A74E3D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1E713AD3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D2</w:t>
      </w:r>
      <w:r w:rsidRPr="00E20C48">
        <w:rPr>
          <w:rFonts w:cs="Times New Roman"/>
        </w:rPr>
        <w:t xml:space="preserve">. </w:t>
      </w:r>
      <w:r w:rsidRPr="00057C1D">
        <w:rPr>
          <w:rFonts w:cs="Times New Roman" w:hint="eastAsia"/>
        </w:rPr>
        <w:t xml:space="preserve">How frequently did you use condoms during anal </w:t>
      </w:r>
      <w:r>
        <w:rPr>
          <w:rFonts w:cs="Times New Roman" w:hint="eastAsia"/>
        </w:rPr>
        <w:t>sex</w:t>
      </w:r>
      <w:r w:rsidRPr="00057C1D">
        <w:rPr>
          <w:rFonts w:cs="Times New Roman" w:hint="eastAsia"/>
        </w:rPr>
        <w:t xml:space="preserve"> in the past 6 months?</w:t>
      </w:r>
      <w:r w:rsidRPr="00E20C48">
        <w:rPr>
          <w:rFonts w:cs="Times New Roman"/>
        </w:rPr>
        <w:t xml:space="preserve"> [Select one from]</w:t>
      </w:r>
    </w:p>
    <w:p w14:paraId="78EA811F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>Never</w:t>
      </w:r>
    </w:p>
    <w:p w14:paraId="5768859C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Sometimes</w:t>
      </w:r>
    </w:p>
    <w:p w14:paraId="5FDA9B8B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3)</w:t>
      </w:r>
      <w:r w:rsidRPr="00E20C48">
        <w:rPr>
          <w:rFonts w:cs="Times New Roman"/>
        </w:rPr>
        <w:tab/>
        <w:t>Always</w:t>
      </w:r>
    </w:p>
    <w:p w14:paraId="608E1696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46055255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D3</w:t>
      </w:r>
      <w:r w:rsidRPr="00E20C48">
        <w:rPr>
          <w:rFonts w:cs="Times New Roman"/>
        </w:rPr>
        <w:t>. Have you used risk reduction strategies other than using condoms?</w:t>
      </w:r>
      <w:r>
        <w:rPr>
          <w:rFonts w:cs="Times New Roman" w:hint="eastAsia"/>
        </w:rPr>
        <w:t xml:space="preserve"> </w:t>
      </w:r>
      <w:r w:rsidRPr="00E20C48">
        <w:rPr>
          <w:rFonts w:cs="Times New Roman"/>
        </w:rPr>
        <w:t>[Select one from]</w:t>
      </w:r>
    </w:p>
    <w:p w14:paraId="5534588D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  <w:t>Yes</w:t>
      </w:r>
    </w:p>
    <w:p w14:paraId="5435F29C" w14:textId="77777777" w:rsidR="002429E6" w:rsidRPr="00057C1D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No</w:t>
      </w:r>
      <w:r w:rsidRPr="00057C1D">
        <w:rPr>
          <w:rFonts w:cs="Times New Roman" w:hint="eastAsia"/>
        </w:rPr>
        <w:t xml:space="preserve"> </w:t>
      </w:r>
      <w:r w:rsidRPr="00057C1D">
        <w:rPr>
          <w:rFonts w:cs="Times New Roman"/>
        </w:rPr>
        <w:t>(If No, skip to End of Survey)</w:t>
      </w:r>
    </w:p>
    <w:p w14:paraId="34A93F43" w14:textId="77777777" w:rsidR="002429E6" w:rsidRPr="00E20C48" w:rsidRDefault="002429E6" w:rsidP="002429E6">
      <w:pPr>
        <w:spacing w:line="480" w:lineRule="auto"/>
        <w:rPr>
          <w:rFonts w:cs="Times New Roman"/>
        </w:rPr>
      </w:pPr>
    </w:p>
    <w:p w14:paraId="5BECB917" w14:textId="77777777" w:rsidR="002429E6" w:rsidRPr="00E20C48" w:rsidRDefault="002429E6" w:rsidP="002429E6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lastRenderedPageBreak/>
        <w:t>D4</w:t>
      </w:r>
      <w:r w:rsidRPr="00E20C48">
        <w:rPr>
          <w:rFonts w:cs="Times New Roman"/>
        </w:rPr>
        <w:t xml:space="preserve">. </w:t>
      </w:r>
      <w:r w:rsidRPr="00057C1D">
        <w:rPr>
          <w:rFonts w:cs="Times New Roman"/>
        </w:rPr>
        <w:t>Which of the following methods have you used?</w:t>
      </w:r>
      <w:r w:rsidRPr="00E20C48">
        <w:rPr>
          <w:rFonts w:cs="Times New Roman"/>
        </w:rPr>
        <w:t xml:space="preserve"> </w:t>
      </w:r>
      <w:r>
        <w:rPr>
          <w:rFonts w:cs="Times New Roman" w:hint="eastAsia"/>
        </w:rPr>
        <w:t>[</w:t>
      </w:r>
      <w:r w:rsidRPr="00057C1D">
        <w:rPr>
          <w:rFonts w:cs="Times New Roman" w:hint="eastAsia"/>
        </w:rPr>
        <w:t>Select all that apply</w:t>
      </w:r>
      <w:r>
        <w:rPr>
          <w:rFonts w:cs="Times New Roman" w:hint="eastAsia"/>
        </w:rPr>
        <w:t>]</w:t>
      </w:r>
    </w:p>
    <w:p w14:paraId="238599B3" w14:textId="77777777" w:rsidR="002429E6" w:rsidRPr="00E20C48" w:rsidRDefault="002429E6" w:rsidP="002429E6">
      <w:pPr>
        <w:rPr>
          <w:rFonts w:cs="Times New Roman"/>
        </w:rPr>
      </w:pPr>
      <w:r w:rsidRPr="00E20C48">
        <w:rPr>
          <w:rFonts w:cs="Times New Roman"/>
        </w:rPr>
        <w:t>(1)</w:t>
      </w:r>
      <w:r w:rsidRPr="00E20C48">
        <w:rPr>
          <w:rFonts w:cs="Times New Roman"/>
        </w:rPr>
        <w:tab/>
      </w:r>
      <w:bookmarkStart w:id="2" w:name="_Hlk216690778"/>
      <w:r w:rsidRPr="00057C1D">
        <w:rPr>
          <w:rFonts w:cs="Times New Roman" w:hint="eastAsia"/>
        </w:rPr>
        <w:t>Self-perception of high HIV risk</w:t>
      </w:r>
      <w:bookmarkEnd w:id="2"/>
    </w:p>
    <w:p w14:paraId="5766228C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2)</w:t>
      </w:r>
      <w:r w:rsidRPr="00E20C48">
        <w:rPr>
          <w:rFonts w:cs="Times New Roman"/>
        </w:rPr>
        <w:tab/>
        <w:t>Knowledge of sexual partner's HIV test results</w:t>
      </w:r>
    </w:p>
    <w:p w14:paraId="04482962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3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  <w:t>Use of water-based lubricants</w:t>
      </w:r>
    </w:p>
    <w:p w14:paraId="5F6843E1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4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057C1D">
        <w:rPr>
          <w:rFonts w:cs="Times New Roman" w:hint="eastAsia"/>
        </w:rPr>
        <w:t>Avoiding</w:t>
      </w:r>
      <w:r w:rsidRPr="00E20C48">
        <w:rPr>
          <w:rFonts w:cs="Times New Roman"/>
        </w:rPr>
        <w:t xml:space="preserve"> recreational drug use</w:t>
      </w:r>
    </w:p>
    <w:p w14:paraId="3E01002E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5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  <w:t>Regular sexual partnership</w:t>
      </w:r>
    </w:p>
    <w:p w14:paraId="4770BEB3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6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  <w:t>R</w:t>
      </w:r>
      <w:r>
        <w:rPr>
          <w:rFonts w:cs="Times New Roman" w:hint="eastAsia"/>
        </w:rPr>
        <w:t>egular</w:t>
      </w:r>
      <w:r w:rsidRPr="00E20C48">
        <w:rPr>
          <w:rFonts w:cs="Times New Roman"/>
        </w:rPr>
        <w:t xml:space="preserve"> on-site HIV testing</w:t>
      </w:r>
    </w:p>
    <w:p w14:paraId="4B50B8A3" w14:textId="77777777" w:rsidR="002429E6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7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057C1D">
        <w:rPr>
          <w:rFonts w:cs="Times New Roman"/>
        </w:rPr>
        <w:t>Ensuring partner undergoes HIV testing</w:t>
      </w:r>
    </w:p>
    <w:p w14:paraId="72C8165C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8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  <w:t>Taking an HIV test before sexual encounters</w:t>
      </w:r>
    </w:p>
    <w:p w14:paraId="010EBCC4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</w:t>
      </w:r>
      <w:r>
        <w:rPr>
          <w:rFonts w:cs="Times New Roman" w:hint="eastAsia"/>
        </w:rPr>
        <w:t>9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  <w:t>HIV nucleic acid testing</w:t>
      </w:r>
    </w:p>
    <w:p w14:paraId="2D6C49B3" w14:textId="77777777" w:rsidR="002429E6" w:rsidRPr="00E20C48" w:rsidRDefault="002429E6" w:rsidP="002429E6">
      <w:pPr>
        <w:spacing w:line="480" w:lineRule="auto"/>
        <w:rPr>
          <w:rFonts w:cs="Times New Roman"/>
        </w:rPr>
      </w:pPr>
      <w:r w:rsidRPr="00E20C48">
        <w:rPr>
          <w:rFonts w:cs="Times New Roman"/>
        </w:rPr>
        <w:t>(1</w:t>
      </w:r>
      <w:r>
        <w:rPr>
          <w:rFonts w:cs="Times New Roman" w:hint="eastAsia"/>
        </w:rPr>
        <w:t>0</w:t>
      </w:r>
      <w:r w:rsidRPr="00E20C48">
        <w:rPr>
          <w:rFonts w:cs="Times New Roman"/>
        </w:rPr>
        <w:t>)</w:t>
      </w:r>
      <w:r w:rsidRPr="00057C1D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057C1D">
        <w:rPr>
          <w:rFonts w:cs="Times New Roman"/>
        </w:rPr>
        <w:t>Using Pre-Exposure Prophylaxis (</w:t>
      </w:r>
      <w:proofErr w:type="spellStart"/>
      <w:r w:rsidRPr="00057C1D">
        <w:rPr>
          <w:rFonts w:cs="Times New Roman"/>
        </w:rPr>
        <w:t>PrEP</w:t>
      </w:r>
      <w:proofErr w:type="spellEnd"/>
      <w:r w:rsidRPr="00057C1D">
        <w:rPr>
          <w:rFonts w:cs="Times New Roman"/>
        </w:rPr>
        <w:t>)</w:t>
      </w:r>
    </w:p>
    <w:p w14:paraId="44B4BBE8" w14:textId="5D4C8941" w:rsidR="002429E6" w:rsidRDefault="002429E6" w:rsidP="002429E6">
      <w:pPr>
        <w:widowControl/>
        <w:spacing w:line="480" w:lineRule="auto"/>
        <w:jc w:val="left"/>
        <w:rPr>
          <w:rFonts w:cs="Times New Roman"/>
        </w:rPr>
      </w:pPr>
      <w:r w:rsidRPr="00E20C48">
        <w:rPr>
          <w:rFonts w:cs="Times New Roman"/>
        </w:rPr>
        <w:t>(1</w:t>
      </w:r>
      <w:r>
        <w:rPr>
          <w:rFonts w:cs="Times New Roman" w:hint="eastAsia"/>
        </w:rPr>
        <w:t>1</w:t>
      </w:r>
      <w:r w:rsidRPr="00E20C48">
        <w:rPr>
          <w:rFonts w:cs="Times New Roman"/>
        </w:rPr>
        <w:t>)</w:t>
      </w:r>
      <w:r w:rsidRPr="00E20C48">
        <w:rPr>
          <w:rFonts w:cs="Times New Roman"/>
        </w:rPr>
        <w:tab/>
      </w:r>
      <w:r w:rsidRPr="00057C1D">
        <w:rPr>
          <w:rFonts w:cs="Times New Roman"/>
        </w:rPr>
        <w:t>Using Po</w:t>
      </w:r>
      <w:r w:rsidRPr="002429E6">
        <w:t xml:space="preserve"> </w:t>
      </w:r>
      <w:proofErr w:type="gramStart"/>
      <w:r w:rsidRPr="002429E6">
        <w:rPr>
          <w:rFonts w:cs="Times New Roman"/>
        </w:rPr>
        <w:t>st</w:t>
      </w:r>
      <w:proofErr w:type="gramEnd"/>
      <w:r w:rsidRPr="002429E6">
        <w:rPr>
          <w:rFonts w:cs="Times New Roman"/>
        </w:rPr>
        <w:t>-Exposure Prophylaxis (PEP)</w:t>
      </w:r>
      <w:r>
        <w:rPr>
          <w:rFonts w:cs="Times New Roman"/>
        </w:rPr>
        <w:br w:type="page"/>
      </w:r>
    </w:p>
    <w:p w14:paraId="13D21C5C" w14:textId="7601F8DA" w:rsidR="00D01EB9" w:rsidRDefault="00000000" w:rsidP="00426959">
      <w:pPr>
        <w:widowControl/>
        <w:spacing w:line="480" w:lineRule="auto"/>
        <w:jc w:val="center"/>
        <w:rPr>
          <w:rFonts w:eastAsia="宋体" w:cs="Times New Roman"/>
          <w:b/>
          <w:bCs/>
          <w:kern w:val="0"/>
          <w:szCs w:val="24"/>
          <w14:ligatures w14:val="none"/>
        </w:rPr>
      </w:pPr>
      <w:r>
        <w:rPr>
          <w:rFonts w:eastAsia="宋体" w:cs="Times New Roman"/>
          <w:b/>
          <w:bCs/>
          <w:kern w:val="0"/>
          <w:szCs w:val="24"/>
          <w14:ligatures w14:val="none"/>
        </w:rPr>
        <w:lastRenderedPageBreak/>
        <w:t>Supplementary Table 1 Item response and classification probabilities,4-class model</w:t>
      </w:r>
    </w:p>
    <w:tbl>
      <w:tblPr>
        <w:tblW w:w="5256" w:type="pct"/>
        <w:jc w:val="center"/>
        <w:tblLook w:val="04A0" w:firstRow="1" w:lastRow="0" w:firstColumn="1" w:lastColumn="0" w:noHBand="0" w:noVBand="1"/>
      </w:tblPr>
      <w:tblGrid>
        <w:gridCol w:w="4259"/>
        <w:gridCol w:w="1118"/>
        <w:gridCol w:w="1118"/>
        <w:gridCol w:w="1118"/>
        <w:gridCol w:w="1118"/>
      </w:tblGrid>
      <w:tr w:rsidR="00D01EB9" w:rsidRPr="002C6C16" w14:paraId="136C0ADE" w14:textId="77777777" w:rsidTr="00D327F6">
        <w:trPr>
          <w:tblHeader/>
          <w:jc w:val="center"/>
        </w:trPr>
        <w:tc>
          <w:tcPr>
            <w:tcW w:w="243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9F7C" w14:textId="77777777" w:rsidR="00D01EB9" w:rsidRPr="002C6C16" w:rsidRDefault="00000000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Item-Response Probabilities by Class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4EBF" w14:textId="77777777" w:rsidR="00D01EB9" w:rsidRPr="002C6C16" w:rsidRDefault="00000000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26CA" w14:textId="77777777" w:rsidR="00D01EB9" w:rsidRPr="002C6C16" w:rsidRDefault="00000000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6130" w14:textId="77777777" w:rsidR="00D01EB9" w:rsidRPr="002C6C16" w:rsidRDefault="00000000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3594" w14:textId="77777777" w:rsidR="00D01EB9" w:rsidRPr="002C6C16" w:rsidRDefault="00000000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</w:t>
            </w:r>
          </w:p>
        </w:tc>
      </w:tr>
      <w:tr w:rsidR="00220E88" w:rsidRPr="002C6C16" w14:paraId="15B65D89" w14:textId="77777777" w:rsidTr="00426959">
        <w:trPr>
          <w:jc w:val="center"/>
        </w:trPr>
        <w:tc>
          <w:tcPr>
            <w:tcW w:w="2439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5BF6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otal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A088" w14:textId="21230C13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179089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4B66" w14:textId="19EC0041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171981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4D13" w14:textId="5E6E83D6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281381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7D99" w14:textId="1E005DBC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67550</w:t>
            </w:r>
          </w:p>
        </w:tc>
      </w:tr>
      <w:tr w:rsidR="00220E88" w:rsidRPr="002C6C16" w14:paraId="4B8CD16C" w14:textId="77777777" w:rsidTr="00426959">
        <w:trPr>
          <w:jc w:val="center"/>
        </w:trPr>
        <w:tc>
          <w:tcPr>
            <w:tcW w:w="24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CE8B" w14:textId="3FA60BCA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lf-perceived HIV risk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6875" w14:textId="419C33C1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10320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5906" w14:textId="0FD87374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21454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1339" w14:textId="76D5AD65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64472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3597" w14:textId="427E571D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65449</w:t>
            </w:r>
          </w:p>
        </w:tc>
      </w:tr>
      <w:tr w:rsidR="00220E88" w:rsidRPr="002C6C16" w14:paraId="1591EE3E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7004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ondom use during the most recent anal se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902C" w14:textId="5F25D0B9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4513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28D9" w14:textId="4F0F0752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8969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DCF8" w14:textId="15E58055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18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9350" w14:textId="5A19EB32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637723</w:t>
            </w:r>
          </w:p>
        </w:tc>
      </w:tr>
      <w:tr w:rsidR="00220E88" w:rsidRPr="002C6C16" w14:paraId="47D7076E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B9E1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onsistent condom u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2B9A" w14:textId="2E6A5B3E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2354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4A19" w14:textId="12B63BEF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173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6538" w14:textId="6D7833B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4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025F" w14:textId="32228928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89649</w:t>
            </w:r>
          </w:p>
        </w:tc>
      </w:tr>
      <w:tr w:rsidR="00220E88" w:rsidRPr="002C6C16" w14:paraId="23E6C604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1911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Use of water-based lubrica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9A0F" w14:textId="4EA549EF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426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94F7" w14:textId="75FCF8EC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9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A292" w14:textId="1755D4CD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277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EF55" w14:textId="48DD2225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823505</w:t>
            </w:r>
          </w:p>
        </w:tc>
      </w:tr>
      <w:tr w:rsidR="00220E88" w:rsidRPr="002C6C16" w14:paraId="70803C54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E0B1" w14:textId="5A053AD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Abstinence from recreational drug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8EAF" w14:textId="0386476D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2801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CC1A" w14:textId="212CECB6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7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FD74" w14:textId="323A38BA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13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1638" w14:textId="378B5965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25212</w:t>
            </w:r>
          </w:p>
        </w:tc>
      </w:tr>
      <w:tr w:rsidR="00220E88" w:rsidRPr="002C6C16" w14:paraId="1BF799B6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BAB8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Fixed sexual partn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4A4D" w14:textId="7EB7ECC0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27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C0A2" w14:textId="05775F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56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3FD3" w14:textId="4937FCD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273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ACEB" w14:textId="02D1CAAC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22328</w:t>
            </w:r>
          </w:p>
        </w:tc>
      </w:tr>
      <w:tr w:rsidR="00220E88" w:rsidRPr="002C6C16" w14:paraId="27C6ED55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8931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Regular on-site professional test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AA60" w14:textId="7F8AA08D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623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A313" w14:textId="63ED9DEE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35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E5CA" w14:textId="38F404AA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773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7AA2" w14:textId="03B36156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52247</w:t>
            </w:r>
          </w:p>
        </w:tc>
      </w:tr>
      <w:tr w:rsidR="00220E88" w:rsidRPr="002C6C16" w14:paraId="6754F83E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207C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artner test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D9AA" w14:textId="72BC4794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4389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1800" w14:textId="3ADE2232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0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EC9A" w14:textId="09715FA8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0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D00B" w14:textId="12ED9F0F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99144</w:t>
            </w:r>
          </w:p>
        </w:tc>
      </w:tr>
      <w:tr w:rsidR="00220E88" w:rsidRPr="002C6C16" w14:paraId="0C3EC40A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23F2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esting before anal se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ABCF" w14:textId="16A3F290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5898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8DD6" w14:textId="6B07AA00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0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1E5B" w14:textId="63EC9B4B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90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282D" w14:textId="4EA5C935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113974</w:t>
            </w:r>
          </w:p>
        </w:tc>
      </w:tr>
      <w:tr w:rsidR="00426959" w:rsidRPr="002C6C16" w14:paraId="719B7263" w14:textId="77777777" w:rsidTr="00426959">
        <w:trPr>
          <w:jc w:val="center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A4D1" w14:textId="795C9D3E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ucleic acid test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E887" w14:textId="15E6E7FF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6967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4D98" w14:textId="0E2B5655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2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B628" w14:textId="03CA1BBC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52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F2C6" w14:textId="5C0412E6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cs="Times New Roman"/>
                <w:sz w:val="21"/>
                <w:szCs w:val="21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90035</w:t>
            </w:r>
          </w:p>
        </w:tc>
      </w:tr>
      <w:tr w:rsidR="00426959" w:rsidRPr="002C6C16" w14:paraId="0B4DDE00" w14:textId="77777777" w:rsidTr="00D327F6">
        <w:trPr>
          <w:jc w:val="center"/>
        </w:trPr>
        <w:tc>
          <w:tcPr>
            <w:tcW w:w="2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98AF" w14:textId="77777777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Knowledge</w:t>
            </w:r>
            <w:r w:rsidRPr="002C6C16">
              <w:rPr>
                <w:rFonts w:eastAsiaTheme="minorEastAsia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o</w:t>
            </w: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f</w:t>
            </w:r>
            <w:r w:rsidRPr="002C6C16">
              <w:rPr>
                <w:rFonts w:eastAsiaTheme="minorEastAsia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p</w:t>
            </w: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artner</w:t>
            </w:r>
            <w:r w:rsidRPr="002C6C16">
              <w:rPr>
                <w:rFonts w:eastAsiaTheme="minorEastAsia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IV</w:t>
            </w:r>
            <w:r w:rsidRPr="002C6C16">
              <w:rPr>
                <w:rFonts w:eastAsiaTheme="minorEastAsia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</w:t>
            </w: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atus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2C17" w14:textId="1C819DB2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28063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693C" w14:textId="0A0A90B0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193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1ECE" w14:textId="64FABCD3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4503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8FEA" w14:textId="3E1FC32E" w:rsidR="00426959" w:rsidRPr="002C6C16" w:rsidRDefault="00426959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426769</w:t>
            </w:r>
          </w:p>
        </w:tc>
      </w:tr>
      <w:tr w:rsidR="00220E88" w:rsidRPr="002C6C16" w14:paraId="3EBE30D9" w14:textId="77777777" w:rsidTr="00D327F6">
        <w:trPr>
          <w:jc w:val="center"/>
        </w:trPr>
        <w:tc>
          <w:tcPr>
            <w:tcW w:w="2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7CF8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Use of </w:t>
            </w:r>
            <w:proofErr w:type="spellStart"/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rEP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8A29" w14:textId="6A76C0A3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18648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40AF" w14:textId="07D7BF72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519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416D" w14:textId="515AE409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001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6732" w14:textId="21EF89AC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21184</w:t>
            </w:r>
          </w:p>
        </w:tc>
      </w:tr>
      <w:tr w:rsidR="00220E88" w:rsidRPr="002C6C16" w14:paraId="0FB154DF" w14:textId="77777777" w:rsidTr="00D327F6">
        <w:trPr>
          <w:jc w:val="center"/>
        </w:trPr>
        <w:tc>
          <w:tcPr>
            <w:tcW w:w="2439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082B" w14:textId="77777777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left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lastRenderedPageBreak/>
              <w:t>Use of PEP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ADD2" w14:textId="6652C741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374915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8EAE" w14:textId="3F2C8E2F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4694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5FC8" w14:textId="56DC6BA0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03173</w:t>
            </w:r>
          </w:p>
        </w:tc>
        <w:tc>
          <w:tcPr>
            <w:tcW w:w="64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1EA2" w14:textId="34A5605D" w:rsidR="00220E88" w:rsidRPr="002C6C16" w:rsidRDefault="00220E88" w:rsidP="004269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2C6C16">
              <w:rPr>
                <w:rFonts w:eastAsia="Arial" w:cs="Times New Roman"/>
                <w:color w:val="000000"/>
                <w:sz w:val="21"/>
                <w:szCs w:val="21"/>
              </w:rPr>
              <w:t>0.027493</w:t>
            </w:r>
          </w:p>
        </w:tc>
      </w:tr>
    </w:tbl>
    <w:p w14:paraId="6A4E7CE9" w14:textId="77777777" w:rsidR="001E4744" w:rsidRDefault="001E4744">
      <w:pPr>
        <w:widowControl/>
        <w:jc w:val="left"/>
        <w:rPr>
          <w:rFonts w:eastAsiaTheme="minorEastAsia" w:cs="Times New Roman"/>
          <w:b/>
          <w:bCs/>
        </w:rPr>
        <w:sectPr w:rsidR="001E4744" w:rsidSect="00F751B0">
          <w:footerReference w:type="default" r:id="rId6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26"/>
        </w:sectPr>
      </w:pPr>
    </w:p>
    <w:p w14:paraId="149E895A" w14:textId="2A1C1BB0" w:rsidR="00B6024C" w:rsidRDefault="00B6024C" w:rsidP="00B6024C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Table 2</w:t>
      </w:r>
      <w:r>
        <w:rPr>
          <w:rFonts w:cs="Times New Roman" w:hint="eastAsia"/>
          <w:b/>
          <w:bCs/>
        </w:rPr>
        <w:t xml:space="preserve"> </w:t>
      </w:r>
      <w:bookmarkStart w:id="3" w:name="OLE_LINK50"/>
      <w:r w:rsidR="00BD6482" w:rsidRPr="00BD6482">
        <w:rPr>
          <w:rFonts w:cs="Times New Roman"/>
          <w:b/>
          <w:bCs/>
        </w:rPr>
        <w:t>Univariate analyses of associations</w:t>
      </w:r>
      <w:r>
        <w:rPr>
          <w:rFonts w:cs="Times New Roman"/>
          <w:b/>
          <w:bCs/>
        </w:rPr>
        <w:t xml:space="preserve"> between </w:t>
      </w:r>
      <w:r w:rsidR="00BD6482" w:rsidRPr="00BD6482">
        <w:rPr>
          <w:rFonts w:cs="Times New Roman"/>
          <w:b/>
          <w:bCs/>
        </w:rPr>
        <w:t>HIV prevention behavioral patterns</w:t>
      </w:r>
      <w:r>
        <w:rPr>
          <w:rFonts w:cs="Times New Roman"/>
          <w:b/>
          <w:bCs/>
        </w:rPr>
        <w:t>, socio-demographics, and</w:t>
      </w:r>
      <w:r>
        <w:rPr>
          <w:rFonts w:cs="Times New Roman" w:hint="eastAsia"/>
          <w:b/>
          <w:bCs/>
        </w:rPr>
        <w:t xml:space="preserve"> intervention services</w:t>
      </w:r>
      <w:bookmarkEnd w:id="3"/>
    </w:p>
    <w:tbl>
      <w:tblPr>
        <w:tblW w:w="5078" w:type="pct"/>
        <w:jc w:val="center"/>
        <w:tblLook w:val="04A0" w:firstRow="1" w:lastRow="0" w:firstColumn="1" w:lastColumn="0" w:noHBand="0" w:noVBand="1"/>
      </w:tblPr>
      <w:tblGrid>
        <w:gridCol w:w="3103"/>
        <w:gridCol w:w="2513"/>
        <w:gridCol w:w="2512"/>
        <w:gridCol w:w="2220"/>
        <w:gridCol w:w="2804"/>
        <w:gridCol w:w="1024"/>
      </w:tblGrid>
      <w:tr w:rsidR="00C71F3E" w:rsidRPr="00F558ED" w14:paraId="3FAA931B" w14:textId="77777777" w:rsidTr="002A4F99">
        <w:trPr>
          <w:tblHeader/>
          <w:jc w:val="center"/>
        </w:trPr>
        <w:tc>
          <w:tcPr>
            <w:tcW w:w="1094" w:type="pct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7950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88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D1D1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 xml:space="preserve">Class1: </w:t>
            </w:r>
          </w:p>
          <w:p w14:paraId="7D30445F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>High-Risk Perception with Biomedical Reliance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br/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(n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 =</w:t>
            </w:r>
            <w:r w:rsidRPr="00F558ED">
              <w:rPr>
                <w:rFonts w:eastAsia="MYingHei_18030_C-Medium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4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6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DDAF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>Class2</w:t>
            </w: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>：</w:t>
            </w: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 xml:space="preserve"> </w:t>
            </w:r>
          </w:p>
          <w:p w14:paraId="25344F14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>Low-Risk Perception with Condom Reliance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br/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(n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 = 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449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8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7733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 xml:space="preserve">Class3: </w:t>
            </w:r>
          </w:p>
          <w:p w14:paraId="0C4BBD91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>Low-Risk Perception with Low Protection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br/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(n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 = 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789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1594" w14:textId="7777777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b/>
                <w:color w:val="000000"/>
                <w:sz w:val="21"/>
                <w:szCs w:val="21"/>
              </w:rPr>
              <w:t xml:space="preserve">Class4: </w:t>
            </w:r>
          </w:p>
          <w:p w14:paraId="27ACA78F" w14:textId="53BD3307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 xml:space="preserve">High-Risk Perception with </w:t>
            </w:r>
            <w:r w:rsidR="00373B7D" w:rsidRPr="00373B7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Partner &amp; Barrier Strategy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br/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(n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 = 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1,001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61" w:type="pct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D5CB" w14:textId="58B71496" w:rsidR="00F558ED" w:rsidRPr="00F558ED" w:rsidRDefault="00F558ED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="00C71F3E">
              <w:rPr>
                <w:rFonts w:eastAsia="宋体" w:cs="Times New Roman" w:hint="eastAsia"/>
                <w:b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b/>
                <w:color w:val="000000"/>
                <w:sz w:val="21"/>
                <w:szCs w:val="21"/>
              </w:rPr>
              <w:t>value</w:t>
            </w:r>
          </w:p>
        </w:tc>
      </w:tr>
      <w:tr w:rsidR="00C71F3E" w:rsidRPr="00F558ED" w14:paraId="516C81B4" w14:textId="77777777" w:rsidTr="002A4F99">
        <w:trPr>
          <w:jc w:val="center"/>
        </w:trPr>
        <w:tc>
          <w:tcPr>
            <w:tcW w:w="1094" w:type="pct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3BC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Age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(years)</w:t>
            </w:r>
          </w:p>
        </w:tc>
        <w:tc>
          <w:tcPr>
            <w:tcW w:w="886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8B1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2.75 (21.28–24.08)</w:t>
            </w:r>
          </w:p>
        </w:tc>
        <w:tc>
          <w:tcPr>
            <w:tcW w:w="886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37C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3.13 (21.41–24.24)</w:t>
            </w:r>
          </w:p>
        </w:tc>
        <w:tc>
          <w:tcPr>
            <w:tcW w:w="783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ED3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2.77 (21.07–24.05)</w:t>
            </w:r>
          </w:p>
        </w:tc>
        <w:tc>
          <w:tcPr>
            <w:tcW w:w="989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6623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2.73 (21.14–23.98)</w:t>
            </w:r>
          </w:p>
        </w:tc>
        <w:tc>
          <w:tcPr>
            <w:tcW w:w="361" w:type="pct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204B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0.0</w:t>
            </w:r>
            <w:r w:rsidRPr="00F558E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65</w:t>
            </w:r>
          </w:p>
        </w:tc>
      </w:tr>
      <w:tr w:rsidR="00C71F3E" w:rsidRPr="00F558ED" w14:paraId="4B391861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B55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Gender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1105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B9AC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128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20F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6355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bookmarkStart w:id="4" w:name="OLE_LINK62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.3</w:t>
            </w:r>
            <w:bookmarkEnd w:id="4"/>
            <w:r w:rsidRPr="00F558ED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71F3E" w:rsidRPr="00F558ED" w14:paraId="6E039823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2FE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Man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BBF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46 (100.00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912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49 (100.0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7B5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88 (99.8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569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997 (99.6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5E8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7888AAA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5AA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Transgender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337F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395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DD8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 (0.13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67E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 (0.4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A77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6D4EE98B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C9C2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Race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9DC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9C6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83BC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C30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773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.2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71F3E" w:rsidRPr="00F558ED" w14:paraId="18A56679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69A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Han nationality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C757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38 (98.21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9CA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34 (96.66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D29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59 (96.20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F62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965 (96.40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DCF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5EE1396F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E8E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lastRenderedPageBreak/>
              <w:t>Ethnic minorities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C18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8 (1.79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440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5 (3.34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439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0 (3.80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0F4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6 (3.60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71AF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B06E6E1" w14:textId="77777777" w:rsidTr="002A4F99">
        <w:trPr>
          <w:jc w:val="center"/>
        </w:trPr>
        <w:tc>
          <w:tcPr>
            <w:tcW w:w="1094" w:type="pct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45C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S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tudent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665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E8C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34A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EE9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AE6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</w:t>
            </w: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0.00</w:t>
            </w:r>
            <w:r w:rsidRPr="00F558E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C71F3E" w:rsidRPr="00F558ED" w14:paraId="54435994" w14:textId="77777777" w:rsidTr="002A4F99">
        <w:trPr>
          <w:jc w:val="center"/>
        </w:trPr>
        <w:tc>
          <w:tcPr>
            <w:tcW w:w="1094" w:type="pct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45F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8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004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47 (32.96)</w:t>
            </w:r>
          </w:p>
        </w:tc>
        <w:tc>
          <w:tcPr>
            <w:tcW w:w="88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43F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63 (36.30)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4B3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39 (42.97)</w:t>
            </w:r>
          </w:p>
        </w:tc>
        <w:tc>
          <w:tcPr>
            <w:tcW w:w="98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1AFB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42 (44.16)</w:t>
            </w:r>
          </w:p>
        </w:tc>
        <w:tc>
          <w:tcPr>
            <w:tcW w:w="361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685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3B9E3D0D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0598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9D4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99 (67.04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BC0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86 (63.7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4A5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50 (57.03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C81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559 (55.84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CD5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3CCCE9FA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E94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Marital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status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FC3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D4D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262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C0B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2EA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.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84</w:t>
            </w:r>
          </w:p>
        </w:tc>
      </w:tr>
      <w:tr w:rsidR="00C71F3E" w:rsidRPr="00F558ED" w14:paraId="2E612069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FAD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7D2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36 (97.76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BE0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39 (97.77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ADE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73 (97.9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5E92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984 (98.3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D870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02AF4DEA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16F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on-single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ECBC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0 (2.24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BCF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0 (2.23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759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6 (2.03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7AA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7 (1.70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CC0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7A2C636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B8E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Education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B79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BAE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2AF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58FD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CADC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0.6</w:t>
            </w:r>
            <w:r w:rsidRPr="00F558ED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71F3E" w:rsidRPr="00F558ED" w14:paraId="0A7D66D6" w14:textId="77777777" w:rsidTr="002A4F99">
        <w:trPr>
          <w:jc w:val="center"/>
        </w:trPr>
        <w:tc>
          <w:tcPr>
            <w:tcW w:w="1094" w:type="pct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B048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lastRenderedPageBreak/>
              <w:t>Postgraduate and above</w:t>
            </w:r>
          </w:p>
        </w:tc>
        <w:tc>
          <w:tcPr>
            <w:tcW w:w="88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3D4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2 (7.17)</w:t>
            </w:r>
          </w:p>
        </w:tc>
        <w:tc>
          <w:tcPr>
            <w:tcW w:w="88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E05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4 (9.80)</w:t>
            </w:r>
          </w:p>
        </w:tc>
        <w:tc>
          <w:tcPr>
            <w:tcW w:w="783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E90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61 (7.73)</w:t>
            </w:r>
          </w:p>
        </w:tc>
        <w:tc>
          <w:tcPr>
            <w:tcW w:w="98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5E05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7 (7.69)</w:t>
            </w:r>
          </w:p>
        </w:tc>
        <w:tc>
          <w:tcPr>
            <w:tcW w:w="361" w:type="pct"/>
            <w:tcBorders>
              <w:top w:val="single" w:sz="12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AD9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12E416F3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ECA8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Higher education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6C0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42 (76.68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8C08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47 (77.28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C42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609 (77.1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B09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89 (78.82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4EB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54EFF302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12DA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Secondary school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8DE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53 (11.88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B04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8 (10.69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6ED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89 (11.2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AF7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04 (10.39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D95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B419860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73DD" w14:textId="77777777" w:rsidR="00F558ED" w:rsidRPr="00F558ED" w:rsidRDefault="00F558ED" w:rsidP="00C71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227" w:right="102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Primary school and below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B9A7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9 (4.26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25F8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0 (2.2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F87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0 (3.8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3C41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1 (3.1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D46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51674573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FA6D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Sexual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orientation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6BA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046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12D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0AF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3ED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0.0</w:t>
            </w:r>
            <w:r w:rsidRPr="00F558E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7</w:t>
            </w:r>
          </w:p>
        </w:tc>
      </w:tr>
      <w:tr w:rsidR="00C71F3E" w:rsidRPr="00F558ED" w14:paraId="5C6CCC2B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01EF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Gay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1A4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09 (91.70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9541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22 (93.99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8F0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48 (94.80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105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962 (96.10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114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6F42A75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7AA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Bisexual/Heterosexual</w:t>
            </w:r>
          </w:p>
        </w:tc>
        <w:tc>
          <w:tcPr>
            <w:tcW w:w="88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CA6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7 (8.30)</w:t>
            </w:r>
          </w:p>
        </w:tc>
        <w:tc>
          <w:tcPr>
            <w:tcW w:w="88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CA8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7 (6.01)</w:t>
            </w: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A4D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1 (5.20)</w:t>
            </w:r>
          </w:p>
        </w:tc>
        <w:tc>
          <w:tcPr>
            <w:tcW w:w="989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9E7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9 (3.90)</w:t>
            </w:r>
          </w:p>
        </w:tc>
        <w:tc>
          <w:tcPr>
            <w:tcW w:w="361" w:type="pct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A4D4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4ADF345C" w14:textId="77777777" w:rsidTr="002A4F99">
        <w:trPr>
          <w:jc w:val="center"/>
        </w:trPr>
        <w:tc>
          <w:tcPr>
            <w:tcW w:w="1094" w:type="pct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C02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lastRenderedPageBreak/>
              <w:t>Residence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time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105C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C32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407B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609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334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0.00</w:t>
            </w:r>
            <w:r w:rsidRPr="00F558E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</w:tr>
      <w:tr w:rsidR="00C71F3E" w:rsidRPr="00F558ED" w14:paraId="66EC8373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9A24" w14:textId="77777777" w:rsidR="00F558ED" w:rsidRPr="00F558ED" w:rsidRDefault="00F558ED" w:rsidP="00456AC7">
            <w:pP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&gt;6 months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E466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11 (92.15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741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11 (91.5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EAC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14 (90.4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862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870 (86.91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DED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19702D6F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B16A" w14:textId="77777777" w:rsidR="00F558ED" w:rsidRPr="00F558ED" w:rsidRDefault="00F558ED" w:rsidP="00456AC7">
            <w:pP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≤6 months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F2C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5 (7.85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33E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8 (8.46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117A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5 (9.51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A54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31 (13.09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855E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10B8483C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BD55" w14:textId="77777777" w:rsidR="00F558ED" w:rsidRPr="00F558ED" w:rsidRDefault="00F558ED" w:rsidP="00C71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57" w:right="102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Partner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seeking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source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670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639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394F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B4A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08A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C71F3E" w:rsidRPr="00F558ED" w14:paraId="592451B7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7D24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Offline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D02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7 (8.30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5B0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59 (13.1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C071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64 (8.11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9D8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99 (19.88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348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102A5681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C84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Online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3FE4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09 (91.70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DB3A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390 (86.86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84F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25 (91.89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41F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802 (80.12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5DB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7F497214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539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>HIV/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AIDS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awareness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1263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38D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073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A50A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39FC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C71F3E" w:rsidRPr="00F558ED" w14:paraId="2B9D641B" w14:textId="77777777" w:rsidTr="002A4F99">
        <w:trPr>
          <w:jc w:val="center"/>
        </w:trPr>
        <w:tc>
          <w:tcPr>
            <w:tcW w:w="1094" w:type="pct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A5B15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Good</w:t>
            </w:r>
          </w:p>
        </w:tc>
        <w:tc>
          <w:tcPr>
            <w:tcW w:w="88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0B2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25 (95.29)</w:t>
            </w:r>
          </w:p>
        </w:tc>
        <w:tc>
          <w:tcPr>
            <w:tcW w:w="88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68F4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22 (93.99)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94DE7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15 (90.62)</w:t>
            </w:r>
          </w:p>
        </w:tc>
        <w:tc>
          <w:tcPr>
            <w:tcW w:w="98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E7B18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954 (95.30)</w:t>
            </w:r>
          </w:p>
        </w:tc>
        <w:tc>
          <w:tcPr>
            <w:tcW w:w="361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424D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C71F3E" w:rsidRPr="00F558ED" w14:paraId="56F0CD02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63B5F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lastRenderedPageBreak/>
              <w:t>Poor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8400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1 (4.71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4E1B2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7 (6.0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34081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74 (9.3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E82B6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7 (4.7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3E89" w14:textId="77777777" w:rsidR="00F558ED" w:rsidRPr="00F558ED" w:rsidRDefault="00F558ED" w:rsidP="00456A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1E4744" w:rsidRPr="00F558ED" w14:paraId="27096963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97C4" w14:textId="5E66200F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  <w:lang w:bidi="ar"/>
              </w:rPr>
              <w:t>Condom</w:t>
            </w:r>
            <w:r w:rsidRPr="00EB63C7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 w:rsidRPr="00EB63C7">
              <w:rPr>
                <w:rFonts w:eastAsia="Arial" w:cs="Times New Roman"/>
                <w:color w:val="000000"/>
                <w:sz w:val="21"/>
                <w:szCs w:val="21"/>
                <w:lang w:bidi="ar"/>
              </w:rPr>
              <w:t>promotion</w:t>
            </w:r>
            <w:r w:rsidRPr="00EB63C7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 w:rsidRPr="00EB63C7">
              <w:rPr>
                <w:rFonts w:eastAsia="Arial" w:cs="Times New Roman"/>
                <w:color w:val="000000"/>
                <w:sz w:val="21"/>
                <w:szCs w:val="21"/>
                <w:lang w:bidi="ar"/>
              </w:rPr>
              <w:t>or</w:t>
            </w:r>
            <w:r w:rsidRPr="00EB63C7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 xml:space="preserve"> HIV </w:t>
            </w:r>
            <w:r w:rsidRPr="00EB63C7">
              <w:rPr>
                <w:rFonts w:eastAsia="Arial" w:cs="Times New Roman"/>
                <w:color w:val="000000"/>
                <w:sz w:val="21"/>
                <w:szCs w:val="21"/>
                <w:lang w:bidi="ar"/>
              </w:rPr>
              <w:t>counseling</w:t>
            </w:r>
            <w:r w:rsidRPr="00EB63C7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 w:rsidRPr="00EB63C7">
              <w:rPr>
                <w:rFonts w:eastAsia="Arial" w:cs="Times New Roman"/>
                <w:color w:val="000000"/>
                <w:sz w:val="21"/>
                <w:szCs w:val="21"/>
                <w:lang w:bidi="ar"/>
              </w:rPr>
              <w:t>testing</w:t>
            </w: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9FF10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DFE2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B9720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7F0A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895C" w14:textId="4BD9BB74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1E4744" w:rsidRPr="00F558ED" w14:paraId="7E4293D8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A252F" w14:textId="0EE8C6EE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1528A" w14:textId="1E7CEA4B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391 (87.67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6980" w14:textId="425E51B4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292 (65.0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2686" w14:textId="0D66B85F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392 (49.6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A00B" w14:textId="15059CD4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839 (83.82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BD21" w14:textId="1374FAC5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1E4744" w:rsidRPr="00F558ED" w14:paraId="69D55354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C5AE" w14:textId="4FDB903C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8158" w14:textId="3935071A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55 (12.33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04B5" w14:textId="37713764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157 (34.97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516C" w14:textId="38BBBB1A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397 (50.32)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6285" w14:textId="135E3654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EB63C7">
              <w:rPr>
                <w:rFonts w:eastAsia="Arial" w:cs="Times New Roman"/>
                <w:color w:val="000000"/>
                <w:sz w:val="21"/>
                <w:szCs w:val="21"/>
              </w:rPr>
              <w:t>162 (16.18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4A54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1E4744" w:rsidRPr="00F558ED" w14:paraId="65215F41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B887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Peer</w:t>
            </w:r>
            <w:r w:rsidRPr="00F558ED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 xml:space="preserve">education, </w:t>
            </w:r>
            <w:proofErr w:type="gramStart"/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F558ED">
              <w:rPr>
                <w:rFonts w:cs="Times New Roman"/>
                <w:color w:val="000000"/>
                <w:sz w:val="21"/>
                <w:szCs w:val="21"/>
              </w:rPr>
              <w:t>%</w:t>
            </w: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9034A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E51B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11A1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18A4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82C89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1E4744" w:rsidRPr="00F558ED" w14:paraId="2EE8DB96" w14:textId="77777777" w:rsidTr="002A4F99">
        <w:trPr>
          <w:jc w:val="center"/>
        </w:trPr>
        <w:tc>
          <w:tcPr>
            <w:tcW w:w="1094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03880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51F4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96 (66.37)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D41C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90 (42.32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012D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88 (36.50)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EE5E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468 (46.75)</w:t>
            </w:r>
          </w:p>
        </w:tc>
        <w:tc>
          <w:tcPr>
            <w:tcW w:w="361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6FE1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  <w:tr w:rsidR="001E4744" w:rsidRPr="00F558ED" w14:paraId="4E81F4AA" w14:textId="77777777" w:rsidTr="002A4F99">
        <w:trPr>
          <w:jc w:val="center"/>
        </w:trPr>
        <w:tc>
          <w:tcPr>
            <w:tcW w:w="1094" w:type="pct"/>
            <w:tcBorders>
              <w:left w:val="nil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E2F5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86" w:type="pct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BA632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150 (33.63)</w:t>
            </w:r>
          </w:p>
        </w:tc>
        <w:tc>
          <w:tcPr>
            <w:tcW w:w="886" w:type="pct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BA28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259 (57.68)</w:t>
            </w:r>
          </w:p>
        </w:tc>
        <w:tc>
          <w:tcPr>
            <w:tcW w:w="783" w:type="pct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9833F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501 (63.50)</w:t>
            </w:r>
          </w:p>
        </w:tc>
        <w:tc>
          <w:tcPr>
            <w:tcW w:w="989" w:type="pct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CE552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  <w:r w:rsidRPr="00F558ED">
              <w:rPr>
                <w:rFonts w:eastAsia="Arial" w:cs="Times New Roman"/>
                <w:color w:val="000000"/>
                <w:sz w:val="21"/>
                <w:szCs w:val="21"/>
              </w:rPr>
              <w:t>533 (53.25)</w:t>
            </w:r>
          </w:p>
        </w:tc>
        <w:tc>
          <w:tcPr>
            <w:tcW w:w="361" w:type="pct"/>
            <w:tcBorders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66808" w14:textId="77777777" w:rsidR="001E4744" w:rsidRPr="00F558ED" w:rsidRDefault="001E4744" w:rsidP="001E4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1"/>
                <w:szCs w:val="21"/>
              </w:rPr>
            </w:pPr>
          </w:p>
        </w:tc>
      </w:tr>
    </w:tbl>
    <w:p w14:paraId="601AE90F" w14:textId="77777777" w:rsidR="001E4744" w:rsidRDefault="001E4744">
      <w:pPr>
        <w:widowControl/>
        <w:jc w:val="left"/>
        <w:rPr>
          <w:rFonts w:eastAsiaTheme="minorEastAsia"/>
          <w:b/>
          <w:bCs/>
        </w:rPr>
        <w:sectPr w:rsidR="001E4744" w:rsidSect="00D6141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F953AB1" w14:textId="0EEA6115" w:rsidR="00D01EB9" w:rsidRDefault="00000000">
      <w:pPr>
        <w:widowControl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Supplementary</w:t>
      </w:r>
      <w:r>
        <w:rPr>
          <w:rFonts w:eastAsiaTheme="minorEastAsia" w:hint="eastAsia"/>
          <w:b/>
          <w:bCs/>
        </w:rPr>
        <w:t xml:space="preserve"> </w:t>
      </w:r>
      <w:r>
        <w:rPr>
          <w:rFonts w:eastAsiaTheme="minorEastAsia"/>
          <w:b/>
          <w:bCs/>
        </w:rPr>
        <w:t xml:space="preserve">Table </w:t>
      </w:r>
      <w:r>
        <w:rPr>
          <w:rFonts w:eastAsiaTheme="minorEastAsia" w:hint="eastAsia"/>
          <w:b/>
          <w:bCs/>
        </w:rPr>
        <w:t>3</w:t>
      </w:r>
      <w:r>
        <w:rPr>
          <w:rFonts w:eastAsiaTheme="minorEastAsia"/>
          <w:b/>
          <w:bCs/>
        </w:rPr>
        <w:t xml:space="preserve"> BCH-estimated probabilities (95%CI) of HIV</w:t>
      </w:r>
      <w:r>
        <w:rPr>
          <w:rFonts w:eastAsiaTheme="minorEastAsia" w:hint="eastAsia"/>
          <w:b/>
          <w:bCs/>
        </w:rPr>
        <w:t xml:space="preserve"> </w:t>
      </w:r>
      <w:r w:rsidR="00140A8D" w:rsidRPr="00140A8D">
        <w:rPr>
          <w:rFonts w:eastAsiaTheme="minorEastAsia"/>
          <w:b/>
          <w:bCs/>
        </w:rPr>
        <w:t xml:space="preserve">positivity rate </w:t>
      </w:r>
      <w:r>
        <w:rPr>
          <w:rFonts w:eastAsiaTheme="minorEastAsia"/>
          <w:b/>
          <w:bCs/>
        </w:rPr>
        <w:t>across latent</w:t>
      </w:r>
      <w:r>
        <w:rPr>
          <w:rFonts w:eastAsiaTheme="minorEastAsia" w:hint="eastAsia"/>
          <w:b/>
          <w:bCs/>
        </w:rPr>
        <w:t xml:space="preserve"> class</w:t>
      </w:r>
    </w:p>
    <w:tbl>
      <w:tblPr>
        <w:tblStyle w:val="1"/>
        <w:tblW w:w="593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94"/>
        <w:gridCol w:w="1259"/>
        <w:gridCol w:w="1383"/>
        <w:gridCol w:w="1383"/>
        <w:gridCol w:w="1432"/>
      </w:tblGrid>
      <w:tr w:rsidR="00D01EB9" w:rsidRPr="00A12753" w14:paraId="7AB936F8" w14:textId="77777777" w:rsidTr="007952E5">
        <w:trPr>
          <w:jc w:val="center"/>
        </w:trPr>
        <w:tc>
          <w:tcPr>
            <w:tcW w:w="137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0B2F08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Class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82EBC" w14:textId="72C98C2D" w:rsidR="00D01EB9" w:rsidRPr="0071018F" w:rsidRDefault="00000000">
            <w:pPr>
              <w:spacing w:line="312" w:lineRule="auto"/>
              <w:jc w:val="center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71018F">
              <w:rPr>
                <w:rFonts w:eastAsia="宋体" w:cs="Times New Roman" w:hint="eastAsia"/>
                <w:b/>
                <w:bCs/>
                <w:sz w:val="21"/>
                <w:szCs w:val="21"/>
                <w14:ligatures w14:val="none"/>
              </w:rPr>
              <w:t>P</w:t>
            </w:r>
            <w:r w:rsidRPr="0071018F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robabilit</w:t>
            </w:r>
            <w:r w:rsidRPr="0071018F">
              <w:rPr>
                <w:rFonts w:eastAsia="宋体" w:cs="Times New Roman" w:hint="eastAsia"/>
                <w:b/>
                <w:bCs/>
                <w:sz w:val="21"/>
                <w:szCs w:val="21"/>
                <w14:ligatures w14:val="none"/>
              </w:rPr>
              <w:t>y</w:t>
            </w:r>
            <w:r w:rsidRPr="0071018F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 xml:space="preserve"> % (95%</w:t>
            </w:r>
            <w:r w:rsidRPr="0071018F">
              <w:rPr>
                <w:rFonts w:cs="Times New Roman"/>
                <w:b/>
                <w:bCs/>
                <w:i/>
                <w:iCs/>
                <w:sz w:val="21"/>
                <w:szCs w:val="21"/>
                <w14:ligatures w14:val="none"/>
              </w:rPr>
              <w:t>CI</w:t>
            </w:r>
            <w:r w:rsidR="008B6BB4" w:rsidRPr="0071018F">
              <w:rPr>
                <w:rFonts w:eastAsiaTheme="minorEastAsia" w:cs="Times New Roman" w:hint="eastAsia"/>
                <w:b/>
                <w:bCs/>
                <w:i/>
                <w:iCs/>
                <w:sz w:val="21"/>
                <w:szCs w:val="21"/>
                <w14:ligatures w14:val="none"/>
              </w:rPr>
              <w:t xml:space="preserve"> %</w:t>
            </w:r>
            <w:r w:rsidRPr="0071018F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769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C59A32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Pairwise Comparisons (</w:t>
            </w:r>
            <w:r w:rsidRPr="00A12753">
              <w:rPr>
                <w:rFonts w:cs="Times New Roman"/>
                <w:b/>
                <w:bCs/>
                <w:i/>
                <w:iCs/>
                <w:sz w:val="21"/>
                <w:szCs w:val="21"/>
                <w14:ligatures w14:val="none"/>
              </w:rPr>
              <w:t>P</w:t>
            </w:r>
            <w:r w:rsidRPr="00A12753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-value)</w:t>
            </w:r>
          </w:p>
        </w:tc>
      </w:tr>
      <w:tr w:rsidR="00D01EB9" w:rsidRPr="00A12753" w14:paraId="48EBFC05" w14:textId="77777777" w:rsidTr="007952E5">
        <w:trPr>
          <w:jc w:val="center"/>
        </w:trPr>
        <w:tc>
          <w:tcPr>
            <w:tcW w:w="1370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7EBAE3" w14:textId="77777777" w:rsidR="00D01EB9" w:rsidRPr="00A12753" w:rsidRDefault="00D01EB9">
            <w:pPr>
              <w:widowControl/>
              <w:jc w:val="left"/>
              <w:rPr>
                <w:rFonts w:eastAsia="宋体"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860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D4546E" w14:textId="77777777" w:rsidR="00D01EB9" w:rsidRPr="00A12753" w:rsidRDefault="00D01EB9">
            <w:pPr>
              <w:widowControl/>
              <w:jc w:val="left"/>
              <w:rPr>
                <w:rFonts w:eastAsia="宋体"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B7E21E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sz w:val="21"/>
                <w:szCs w:val="21"/>
                <w14:ligatures w14:val="none"/>
              </w:rPr>
              <w:t>vs Class 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6A70CB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sz w:val="21"/>
                <w:szCs w:val="21"/>
                <w14:ligatures w14:val="none"/>
              </w:rPr>
              <w:t>vs Class 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5D1B2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sz w:val="21"/>
                <w:szCs w:val="21"/>
                <w14:ligatures w14:val="none"/>
              </w:rPr>
              <w:t>vs Class 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FA6B1C" w14:textId="77777777" w:rsidR="00D01EB9" w:rsidRPr="00A12753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A12753">
              <w:rPr>
                <w:rFonts w:cs="Times New Roman"/>
                <w:sz w:val="21"/>
                <w:szCs w:val="21"/>
                <w14:ligatures w14:val="none"/>
              </w:rPr>
              <w:t>vs Class 4</w:t>
            </w:r>
          </w:p>
        </w:tc>
      </w:tr>
      <w:tr w:rsidR="00D01EB9" w:rsidRPr="00A12753" w14:paraId="0ABFB4CA" w14:textId="77777777" w:rsidTr="007952E5">
        <w:trPr>
          <w:trHeight w:val="885"/>
          <w:jc w:val="center"/>
        </w:trPr>
        <w:tc>
          <w:tcPr>
            <w:tcW w:w="13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302668" w14:textId="77777777" w:rsidR="00D01EB9" w:rsidRPr="002C6C16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 xml:space="preserve">Class 1: </w:t>
            </w:r>
          </w:p>
          <w:p w14:paraId="723E2E68" w14:textId="4020F5D3" w:rsidR="00D01EB9" w:rsidRPr="002C6C16" w:rsidRDefault="006F34D4">
            <w:pPr>
              <w:spacing w:line="312" w:lineRule="auto"/>
              <w:jc w:val="center"/>
              <w:rPr>
                <w:rFonts w:eastAsia="宋体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sz w:val="21"/>
                <w:szCs w:val="21"/>
                <w14:ligatures w14:val="none"/>
              </w:rPr>
              <w:t>High-Risk Perception with Biomedical Reliance</w:t>
            </w:r>
          </w:p>
        </w:tc>
        <w:tc>
          <w:tcPr>
            <w:tcW w:w="8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8748B0" w14:textId="1F09DE80" w:rsidR="00D01EB9" w:rsidRPr="002C6C16" w:rsidRDefault="002923B4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sz w:val="21"/>
                <w:szCs w:val="21"/>
              </w:rPr>
              <w:t>2.2</w:t>
            </w:r>
            <w:r w:rsidR="00A12753" w:rsidRPr="002C6C16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 xml:space="preserve"> (</w:t>
            </w:r>
            <w:r w:rsidRPr="002C6C16">
              <w:rPr>
                <w:rFonts w:eastAsia="宋体" w:cs="Times New Roman"/>
                <w:sz w:val="21"/>
                <w:szCs w:val="21"/>
              </w:rPr>
              <w:t>1.11-4.5</w:t>
            </w:r>
            <w:r w:rsidR="00A12753" w:rsidRPr="002C6C16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6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FC59FC" w14:textId="77777777" w:rsidR="00D01EB9" w:rsidRPr="002C6C16" w:rsidRDefault="00000000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4EE6A" w14:textId="0D18DDB2" w:rsidR="00D01EB9" w:rsidRPr="002C6C16" w:rsidRDefault="00000000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0.</w:t>
            </w:r>
            <w:r w:rsidR="002923B4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0B387F" w14:textId="42D8BD50" w:rsidR="00D01EB9" w:rsidRPr="002C6C16" w:rsidRDefault="002923B4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0.00</w:t>
            </w:r>
            <w:r w:rsidR="00451098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7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830766" w14:textId="211B6BC7" w:rsidR="00D01EB9" w:rsidRPr="002C6C16" w:rsidRDefault="002923B4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</w:t>
            </w:r>
            <w:r w:rsidR="00451098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80</w:t>
            </w:r>
          </w:p>
        </w:tc>
      </w:tr>
      <w:tr w:rsidR="00D01EB9" w:rsidRPr="00A12753" w14:paraId="24B631C1" w14:textId="77777777" w:rsidTr="007952E5">
        <w:trPr>
          <w:trHeight w:val="885"/>
          <w:jc w:val="center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6FF6" w14:textId="77777777" w:rsidR="00D01EB9" w:rsidRPr="002C6C16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 xml:space="preserve">Class 2: </w:t>
            </w:r>
          </w:p>
          <w:p w14:paraId="21DF349E" w14:textId="5D7DD60A" w:rsidR="00D01EB9" w:rsidRPr="002C6C16" w:rsidRDefault="006F34D4">
            <w:pPr>
              <w:spacing w:line="312" w:lineRule="auto"/>
              <w:jc w:val="center"/>
              <w:rPr>
                <w:rFonts w:eastAsia="宋体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sz w:val="21"/>
                <w:szCs w:val="21"/>
                <w14:ligatures w14:val="none"/>
              </w:rPr>
              <w:t xml:space="preserve">Low-Risk Perception with </w:t>
            </w:r>
            <w:proofErr w:type="spellStart"/>
            <w:r w:rsidRPr="002C6C16">
              <w:rPr>
                <w:rFonts w:eastAsia="宋体" w:cs="Times New Roman"/>
                <w:sz w:val="21"/>
                <w:szCs w:val="21"/>
                <w14:ligatures w14:val="none"/>
              </w:rPr>
              <w:t>with</w:t>
            </w:r>
            <w:proofErr w:type="spellEnd"/>
            <w:r w:rsidRPr="002C6C16">
              <w:rPr>
                <w:rFonts w:eastAsia="宋体" w:cs="Times New Roman"/>
                <w:sz w:val="21"/>
                <w:szCs w:val="21"/>
                <w14:ligatures w14:val="none"/>
              </w:rPr>
              <w:t xml:space="preserve"> Condom Relia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5BCE" w14:textId="7E95482A" w:rsidR="00D01EB9" w:rsidRPr="002C6C16" w:rsidRDefault="002923B4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8</w:t>
            </w:r>
            <w:r w:rsidR="00A12753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3</w:t>
            </w: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 xml:space="preserve"> </w:t>
            </w:r>
            <w:r w:rsidRPr="002C6C16">
              <w:rPr>
                <w:rFonts w:cs="Times New Roman"/>
                <w:sz w:val="21"/>
                <w:szCs w:val="21"/>
                <w14:ligatures w14:val="none"/>
              </w:rPr>
              <w:t>(</w:t>
            </w:r>
            <w:r w:rsidRPr="002C6C16">
              <w:rPr>
                <w:rFonts w:eastAsia="宋体" w:cs="Times New Roman"/>
                <w:sz w:val="21"/>
                <w:szCs w:val="21"/>
              </w:rPr>
              <w:t>0.28-2.4</w:t>
            </w:r>
            <w:r w:rsidR="00A12753" w:rsidRPr="002C6C16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2C6C16">
              <w:rPr>
                <w:rFonts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AF7A" w14:textId="60E48F38" w:rsidR="00D01EB9" w:rsidRPr="002C6C16" w:rsidRDefault="00000000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0.</w:t>
            </w:r>
            <w:r w:rsidR="002923B4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934A" w14:textId="77777777" w:rsidR="00D01EB9" w:rsidRPr="002C6C16" w:rsidRDefault="00000000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7206" w14:textId="7A96BF3D" w:rsidR="00D01EB9" w:rsidRPr="002C6C16" w:rsidRDefault="002923B4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00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187D" w14:textId="07DD284A" w:rsidR="00D01EB9" w:rsidRPr="002C6C16" w:rsidRDefault="002923B4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16</w:t>
            </w:r>
          </w:p>
        </w:tc>
      </w:tr>
      <w:tr w:rsidR="00D01EB9" w:rsidRPr="00A12753" w14:paraId="54810616" w14:textId="77777777" w:rsidTr="007952E5">
        <w:trPr>
          <w:trHeight w:val="885"/>
          <w:jc w:val="center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7162" w14:textId="77777777" w:rsidR="00D01EB9" w:rsidRPr="002C6C16" w:rsidRDefault="00000000">
            <w:pPr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 xml:space="preserve">Class 3: </w:t>
            </w:r>
          </w:p>
          <w:p w14:paraId="0BCDBD42" w14:textId="1C5B4E75" w:rsidR="00D01EB9" w:rsidRPr="002C6C16" w:rsidRDefault="006F34D4">
            <w:pPr>
              <w:spacing w:line="312" w:lineRule="auto"/>
              <w:jc w:val="center"/>
              <w:rPr>
                <w:rFonts w:eastAsia="宋体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sz w:val="21"/>
                <w:szCs w:val="21"/>
                <w14:ligatures w14:val="none"/>
              </w:rPr>
              <w:t>Low-Risk Perception with Low Protec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3BCE" w14:textId="3151C428" w:rsidR="00D01EB9" w:rsidRPr="002C6C16" w:rsidRDefault="002923B4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/>
                <w:sz w:val="21"/>
                <w:szCs w:val="21"/>
              </w:rPr>
              <w:t>6.60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 xml:space="preserve"> (</w:t>
            </w:r>
            <w:r w:rsidRPr="002C6C16">
              <w:rPr>
                <w:rFonts w:eastAsia="宋体" w:cs="Times New Roman"/>
                <w:sz w:val="21"/>
                <w:szCs w:val="21"/>
              </w:rPr>
              <w:t>5.0</w:t>
            </w:r>
            <w:r w:rsidR="00A12753" w:rsidRPr="002C6C16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C6C16">
              <w:rPr>
                <w:rFonts w:eastAsia="宋体" w:cs="Times New Roman"/>
                <w:sz w:val="21"/>
                <w:szCs w:val="21"/>
              </w:rPr>
              <w:t>-8.</w:t>
            </w:r>
            <w:r w:rsidR="00A12753" w:rsidRPr="002C6C16">
              <w:rPr>
                <w:rFonts w:eastAsia="宋体" w:cs="Times New Roman" w:hint="eastAsia"/>
                <w:sz w:val="21"/>
                <w:szCs w:val="21"/>
              </w:rPr>
              <w:t>77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3BD4" w14:textId="236E459E" w:rsidR="00D01EB9" w:rsidRPr="007952E5" w:rsidRDefault="002923B4">
            <w:pPr>
              <w:jc w:val="center"/>
              <w:rPr>
                <w:rFonts w:eastAsiaTheme="minorEastAsia" w:cs="Times New Roman"/>
                <w:b/>
                <w:bCs/>
                <w:sz w:val="21"/>
                <w:szCs w:val="21"/>
                <w14:ligatures w14:val="none"/>
              </w:rPr>
            </w:pPr>
            <w:r w:rsidRPr="007952E5">
              <w:rPr>
                <w:rFonts w:eastAsiaTheme="minorEastAsia" w:cs="Times New Roman" w:hint="eastAsia"/>
                <w:b/>
                <w:bCs/>
                <w:sz w:val="21"/>
                <w:szCs w:val="21"/>
                <w14:ligatures w14:val="none"/>
              </w:rPr>
              <w:t>0.00</w:t>
            </w:r>
            <w:r w:rsidR="00451098" w:rsidRPr="007952E5">
              <w:rPr>
                <w:rFonts w:eastAsiaTheme="minorEastAsia" w:cs="Times New Roman" w:hint="eastAsia"/>
                <w:b/>
                <w:bCs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26BC" w14:textId="39B19239" w:rsidR="00D01EB9" w:rsidRPr="007952E5" w:rsidRDefault="002923B4">
            <w:pPr>
              <w:jc w:val="center"/>
              <w:rPr>
                <w:rFonts w:eastAsiaTheme="minorEastAsia" w:cs="Times New Roman"/>
                <w:b/>
                <w:bCs/>
                <w:sz w:val="21"/>
                <w:szCs w:val="21"/>
                <w14:ligatures w14:val="none"/>
              </w:rPr>
            </w:pPr>
            <w:r w:rsidRPr="007952E5">
              <w:rPr>
                <w:rFonts w:eastAsiaTheme="minorEastAsia" w:cs="Times New Roman" w:hint="eastAsia"/>
                <w:b/>
                <w:bCs/>
                <w:sz w:val="21"/>
                <w:szCs w:val="21"/>
                <w14:ligatures w14:val="none"/>
              </w:rPr>
              <w:t>0.00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B15F" w14:textId="77777777" w:rsidR="00D01EB9" w:rsidRPr="002C6C16" w:rsidRDefault="00000000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5065" w14:textId="77777777" w:rsidR="00D01EB9" w:rsidRPr="002C6C16" w:rsidRDefault="00000000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&lt;0.0001</w:t>
            </w:r>
          </w:p>
        </w:tc>
      </w:tr>
      <w:tr w:rsidR="00D01EB9" w:rsidRPr="00A12753" w14:paraId="000E8556" w14:textId="77777777" w:rsidTr="007952E5">
        <w:trPr>
          <w:trHeight w:val="468"/>
          <w:jc w:val="center"/>
        </w:trPr>
        <w:tc>
          <w:tcPr>
            <w:tcW w:w="13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D35A32" w14:textId="77777777" w:rsidR="00D01EB9" w:rsidRPr="002C6C16" w:rsidRDefault="00000000">
            <w:pPr>
              <w:widowControl/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 xml:space="preserve">Class 4: </w:t>
            </w:r>
          </w:p>
          <w:p w14:paraId="66F1C8E4" w14:textId="5CA7B260" w:rsidR="00D01EB9" w:rsidRPr="002C6C16" w:rsidRDefault="006F34D4">
            <w:pPr>
              <w:widowControl/>
              <w:spacing w:line="312" w:lineRule="auto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 xml:space="preserve">High-Risk Perception with </w:t>
            </w:r>
            <w:r w:rsidR="00587BA1" w:rsidRPr="002C6C16">
              <w:rPr>
                <w:rFonts w:cs="Times New Roman"/>
                <w:sz w:val="21"/>
                <w:szCs w:val="21"/>
                <w14:ligatures w14:val="none"/>
              </w:rPr>
              <w:t>Partner &amp; Barrier Strategy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4C7F0" w14:textId="5C0B834D" w:rsidR="00D01EB9" w:rsidRPr="002C6C16" w:rsidRDefault="00A12753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="宋体" w:cs="Times New Roman" w:hint="eastAsia"/>
                <w:sz w:val="21"/>
                <w:szCs w:val="21"/>
              </w:rPr>
              <w:t>2.00</w:t>
            </w:r>
            <w:r w:rsidR="002923B4" w:rsidRPr="002C6C16">
              <w:rPr>
                <w:rFonts w:eastAsia="宋体" w:cs="Times New Roman" w:hint="eastAsia"/>
                <w:sz w:val="21"/>
                <w:szCs w:val="21"/>
              </w:rPr>
              <w:t xml:space="preserve"> (</w:t>
            </w:r>
            <w:r w:rsidR="002923B4" w:rsidRPr="002C6C16">
              <w:rPr>
                <w:rFonts w:eastAsia="宋体" w:cs="Times New Roman"/>
                <w:sz w:val="21"/>
                <w:szCs w:val="21"/>
              </w:rPr>
              <w:t>1.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>20</w:t>
            </w:r>
            <w:r w:rsidR="002923B4" w:rsidRPr="002C6C16">
              <w:rPr>
                <w:rFonts w:eastAsia="宋体" w:cs="Times New Roman"/>
                <w:sz w:val="21"/>
                <w:szCs w:val="21"/>
              </w:rPr>
              <w:t>-3.</w:t>
            </w:r>
            <w:r w:rsidRPr="002C6C16">
              <w:rPr>
                <w:rFonts w:eastAsia="宋体" w:cs="Times New Roman" w:hint="eastAsia"/>
                <w:sz w:val="21"/>
                <w:szCs w:val="21"/>
              </w:rPr>
              <w:t>32</w:t>
            </w:r>
            <w:r w:rsidR="002923B4" w:rsidRPr="002C6C16">
              <w:rPr>
                <w:rFonts w:eastAsia="宋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673EB9" w14:textId="6C4A1987" w:rsidR="00D01EB9" w:rsidRPr="002C6C16" w:rsidRDefault="002923B4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</w:t>
            </w:r>
            <w:r w:rsidR="00451098"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DEE56" w14:textId="3A0C20D6" w:rsidR="00D01EB9" w:rsidRPr="002C6C16" w:rsidRDefault="002923B4">
            <w:pPr>
              <w:jc w:val="center"/>
              <w:rPr>
                <w:rFonts w:eastAsiaTheme="minorEastAsia" w:cs="Times New Roman"/>
                <w:sz w:val="21"/>
                <w:szCs w:val="21"/>
                <w14:ligatures w14:val="none"/>
              </w:rPr>
            </w:pPr>
            <w:r w:rsidRPr="002C6C16">
              <w:rPr>
                <w:rFonts w:eastAsiaTheme="minorEastAsia" w:cs="Times New Roman" w:hint="eastAsia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0D3CBE" w14:textId="77777777" w:rsidR="00D01EB9" w:rsidRPr="007952E5" w:rsidRDefault="00000000">
            <w:pPr>
              <w:jc w:val="center"/>
              <w:rPr>
                <w:rFonts w:eastAsiaTheme="minorEastAsia" w:cs="Times New Roman"/>
                <w:b/>
                <w:bCs/>
                <w:sz w:val="21"/>
                <w:szCs w:val="21"/>
                <w14:ligatures w14:val="none"/>
              </w:rPr>
            </w:pPr>
            <w:r w:rsidRPr="007952E5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04D9E" w14:textId="77777777" w:rsidR="00D01EB9" w:rsidRPr="002C6C16" w:rsidRDefault="00000000">
            <w:pPr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2C6C16">
              <w:rPr>
                <w:rFonts w:cs="Times New Roman"/>
                <w:sz w:val="21"/>
                <w:szCs w:val="21"/>
                <w14:ligatures w14:val="none"/>
              </w:rPr>
              <w:t>-</w:t>
            </w:r>
          </w:p>
        </w:tc>
      </w:tr>
    </w:tbl>
    <w:p w14:paraId="0AB242B7" w14:textId="6AC1F4CB" w:rsidR="00D01EB9" w:rsidRPr="0053018C" w:rsidRDefault="0053018C" w:rsidP="0053018C">
      <w:pPr>
        <w:widowControl/>
        <w:jc w:val="left"/>
        <w:rPr>
          <w:rFonts w:eastAsiaTheme="minorEastAsia"/>
          <w:sz w:val="21"/>
          <w:szCs w:val="21"/>
        </w:rPr>
      </w:pPr>
      <w:bookmarkStart w:id="5" w:name="OLE_LINK9"/>
      <w:r w:rsidRPr="0053018C">
        <w:rPr>
          <w:rFonts w:eastAsiaTheme="minorEastAsia"/>
          <w:i/>
          <w:iCs/>
          <w:sz w:val="21"/>
          <w:szCs w:val="21"/>
        </w:rPr>
        <w:t>P</w:t>
      </w:r>
      <w:r w:rsidRPr="0053018C">
        <w:rPr>
          <w:rFonts w:eastAsiaTheme="minorEastAsia"/>
          <w:sz w:val="21"/>
          <w:szCs w:val="21"/>
        </w:rPr>
        <w:t>-values were derived from BCH-adjusted Wald chi-square tests. Bonferroni correction was applied for multiple pairwise comparisons (adjusted α = 0.008).</w:t>
      </w:r>
      <w:bookmarkEnd w:id="5"/>
    </w:p>
    <w:sectPr w:rsidR="00D01EB9" w:rsidRPr="0053018C" w:rsidSect="00D6141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6CCBE" w14:textId="77777777" w:rsidR="00FF5030" w:rsidRDefault="00FF5030">
      <w:r>
        <w:separator/>
      </w:r>
    </w:p>
  </w:endnote>
  <w:endnote w:type="continuationSeparator" w:id="0">
    <w:p w14:paraId="1B52A3A2" w14:textId="77777777" w:rsidR="00FF5030" w:rsidRDefault="00FF5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8064149"/>
      <w:docPartObj>
        <w:docPartGallery w:val="Page Numbers (Bottom of Page)"/>
        <w:docPartUnique/>
      </w:docPartObj>
    </w:sdtPr>
    <w:sdtContent>
      <w:p w14:paraId="66FBFC02" w14:textId="4E777F06" w:rsidR="00F751B0" w:rsidRDefault="00F751B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8A86CB" w14:textId="77777777" w:rsidR="00D01EB9" w:rsidRDefault="00D01E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FDE56" w14:textId="77777777" w:rsidR="00FF5030" w:rsidRDefault="00FF5030">
      <w:r>
        <w:separator/>
      </w:r>
    </w:p>
  </w:footnote>
  <w:footnote w:type="continuationSeparator" w:id="0">
    <w:p w14:paraId="374370D5" w14:textId="77777777" w:rsidR="00FF5030" w:rsidRDefault="00FF5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0C8"/>
    <w:rsid w:val="000518DA"/>
    <w:rsid w:val="000840C8"/>
    <w:rsid w:val="00085B0C"/>
    <w:rsid w:val="0009494E"/>
    <w:rsid w:val="000A1D00"/>
    <w:rsid w:val="000A23EE"/>
    <w:rsid w:val="000B3A65"/>
    <w:rsid w:val="000E6815"/>
    <w:rsid w:val="000F05A4"/>
    <w:rsid w:val="0010512E"/>
    <w:rsid w:val="00136E11"/>
    <w:rsid w:val="00140A8D"/>
    <w:rsid w:val="00161C28"/>
    <w:rsid w:val="001A52D1"/>
    <w:rsid w:val="001E4744"/>
    <w:rsid w:val="001F1FF9"/>
    <w:rsid w:val="001F2BEB"/>
    <w:rsid w:val="00204ED7"/>
    <w:rsid w:val="002056BA"/>
    <w:rsid w:val="00206DF8"/>
    <w:rsid w:val="00212CB6"/>
    <w:rsid w:val="00220E88"/>
    <w:rsid w:val="0023549A"/>
    <w:rsid w:val="002429E6"/>
    <w:rsid w:val="00251E9F"/>
    <w:rsid w:val="002923B4"/>
    <w:rsid w:val="002A4F99"/>
    <w:rsid w:val="002B1B73"/>
    <w:rsid w:val="002B7C1B"/>
    <w:rsid w:val="002C5FBC"/>
    <w:rsid w:val="002C6C16"/>
    <w:rsid w:val="002F1D2D"/>
    <w:rsid w:val="003065BD"/>
    <w:rsid w:val="00325D1D"/>
    <w:rsid w:val="003527E1"/>
    <w:rsid w:val="00361737"/>
    <w:rsid w:val="00373B7D"/>
    <w:rsid w:val="00381DA3"/>
    <w:rsid w:val="003A6072"/>
    <w:rsid w:val="003C6B4B"/>
    <w:rsid w:val="00400499"/>
    <w:rsid w:val="00404B50"/>
    <w:rsid w:val="00426959"/>
    <w:rsid w:val="00441797"/>
    <w:rsid w:val="004454A4"/>
    <w:rsid w:val="00451098"/>
    <w:rsid w:val="00455093"/>
    <w:rsid w:val="004D49B6"/>
    <w:rsid w:val="004E233E"/>
    <w:rsid w:val="00510A13"/>
    <w:rsid w:val="0051476B"/>
    <w:rsid w:val="0053018C"/>
    <w:rsid w:val="00530503"/>
    <w:rsid w:val="00571E39"/>
    <w:rsid w:val="00587BA1"/>
    <w:rsid w:val="005A0CA0"/>
    <w:rsid w:val="005A4A1A"/>
    <w:rsid w:val="006204B2"/>
    <w:rsid w:val="00626478"/>
    <w:rsid w:val="00666115"/>
    <w:rsid w:val="00676250"/>
    <w:rsid w:val="00682A87"/>
    <w:rsid w:val="006853F7"/>
    <w:rsid w:val="0069186F"/>
    <w:rsid w:val="006A14F7"/>
    <w:rsid w:val="006C2EE2"/>
    <w:rsid w:val="006E04E7"/>
    <w:rsid w:val="006E6E87"/>
    <w:rsid w:val="006F34D4"/>
    <w:rsid w:val="0071018F"/>
    <w:rsid w:val="00710BE5"/>
    <w:rsid w:val="00726185"/>
    <w:rsid w:val="00726C7B"/>
    <w:rsid w:val="00754195"/>
    <w:rsid w:val="00764FB2"/>
    <w:rsid w:val="007952E5"/>
    <w:rsid w:val="007A2249"/>
    <w:rsid w:val="007D6E2D"/>
    <w:rsid w:val="007E2335"/>
    <w:rsid w:val="007E247F"/>
    <w:rsid w:val="007E79B8"/>
    <w:rsid w:val="007F1F96"/>
    <w:rsid w:val="00820AE6"/>
    <w:rsid w:val="008602D8"/>
    <w:rsid w:val="008644C4"/>
    <w:rsid w:val="00887F69"/>
    <w:rsid w:val="008901DD"/>
    <w:rsid w:val="00892012"/>
    <w:rsid w:val="008B6BB4"/>
    <w:rsid w:val="0090585A"/>
    <w:rsid w:val="00906EF6"/>
    <w:rsid w:val="00915601"/>
    <w:rsid w:val="00980413"/>
    <w:rsid w:val="0098257B"/>
    <w:rsid w:val="009A0FF6"/>
    <w:rsid w:val="009C3B69"/>
    <w:rsid w:val="009F1403"/>
    <w:rsid w:val="009F22D1"/>
    <w:rsid w:val="00A01BA4"/>
    <w:rsid w:val="00A1025A"/>
    <w:rsid w:val="00A12753"/>
    <w:rsid w:val="00A272F1"/>
    <w:rsid w:val="00A30C28"/>
    <w:rsid w:val="00A72E97"/>
    <w:rsid w:val="00A75560"/>
    <w:rsid w:val="00A770F7"/>
    <w:rsid w:val="00AB3963"/>
    <w:rsid w:val="00AC2BD5"/>
    <w:rsid w:val="00AD2B07"/>
    <w:rsid w:val="00AD306D"/>
    <w:rsid w:val="00AD7D97"/>
    <w:rsid w:val="00AE4EA4"/>
    <w:rsid w:val="00B0603E"/>
    <w:rsid w:val="00B22FD3"/>
    <w:rsid w:val="00B37414"/>
    <w:rsid w:val="00B5238A"/>
    <w:rsid w:val="00B6024C"/>
    <w:rsid w:val="00B67F29"/>
    <w:rsid w:val="00B717C0"/>
    <w:rsid w:val="00B83D34"/>
    <w:rsid w:val="00B85DDD"/>
    <w:rsid w:val="00B919E8"/>
    <w:rsid w:val="00BA28D7"/>
    <w:rsid w:val="00BB6311"/>
    <w:rsid w:val="00BB79CF"/>
    <w:rsid w:val="00BD4D6F"/>
    <w:rsid w:val="00BD6482"/>
    <w:rsid w:val="00C0079C"/>
    <w:rsid w:val="00C36C1C"/>
    <w:rsid w:val="00C43F85"/>
    <w:rsid w:val="00C515F6"/>
    <w:rsid w:val="00C67672"/>
    <w:rsid w:val="00C71F3E"/>
    <w:rsid w:val="00C7644A"/>
    <w:rsid w:val="00C95D53"/>
    <w:rsid w:val="00CA093F"/>
    <w:rsid w:val="00CC03E5"/>
    <w:rsid w:val="00CD6373"/>
    <w:rsid w:val="00D01BD1"/>
    <w:rsid w:val="00D01EB9"/>
    <w:rsid w:val="00D163C4"/>
    <w:rsid w:val="00D26D45"/>
    <w:rsid w:val="00D327F6"/>
    <w:rsid w:val="00D60465"/>
    <w:rsid w:val="00D61411"/>
    <w:rsid w:val="00D62794"/>
    <w:rsid w:val="00D648AA"/>
    <w:rsid w:val="00D84EB1"/>
    <w:rsid w:val="00D91828"/>
    <w:rsid w:val="00DE0581"/>
    <w:rsid w:val="00E050DD"/>
    <w:rsid w:val="00E2010A"/>
    <w:rsid w:val="00E30F8A"/>
    <w:rsid w:val="00E31647"/>
    <w:rsid w:val="00E4374B"/>
    <w:rsid w:val="00E76E34"/>
    <w:rsid w:val="00E7765A"/>
    <w:rsid w:val="00E90919"/>
    <w:rsid w:val="00EA5DBC"/>
    <w:rsid w:val="00ED0DF9"/>
    <w:rsid w:val="00EE5545"/>
    <w:rsid w:val="00EF485F"/>
    <w:rsid w:val="00F2279C"/>
    <w:rsid w:val="00F22CE5"/>
    <w:rsid w:val="00F24E7D"/>
    <w:rsid w:val="00F30097"/>
    <w:rsid w:val="00F545A4"/>
    <w:rsid w:val="00F558ED"/>
    <w:rsid w:val="00F56C6B"/>
    <w:rsid w:val="00F67792"/>
    <w:rsid w:val="00F751B0"/>
    <w:rsid w:val="00F80239"/>
    <w:rsid w:val="00F814C3"/>
    <w:rsid w:val="00F86F50"/>
    <w:rsid w:val="00FA6363"/>
    <w:rsid w:val="00FC74C0"/>
    <w:rsid w:val="00FD66E8"/>
    <w:rsid w:val="00FF5030"/>
    <w:rsid w:val="00FF7BF2"/>
    <w:rsid w:val="0A8F3104"/>
    <w:rsid w:val="0B373313"/>
    <w:rsid w:val="134578A4"/>
    <w:rsid w:val="13586B71"/>
    <w:rsid w:val="150F69C2"/>
    <w:rsid w:val="1688418A"/>
    <w:rsid w:val="1E550013"/>
    <w:rsid w:val="25BF3AFF"/>
    <w:rsid w:val="3BB14988"/>
    <w:rsid w:val="4EEE655B"/>
    <w:rsid w:val="517D38BF"/>
    <w:rsid w:val="62D079CA"/>
    <w:rsid w:val="64CC653C"/>
    <w:rsid w:val="6AF02DC7"/>
    <w:rsid w:val="6D07661A"/>
    <w:rsid w:val="6EAE5FCA"/>
    <w:rsid w:val="76EA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CCA6A1"/>
  <w14:defaultImageDpi w14:val="32767"/>
  <w15:docId w15:val="{4D08B752-D9AC-4A09-8017-60BE2540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 w:cstheme="minorBidi"/>
      <w:kern w:val="2"/>
      <w:sz w:val="24"/>
      <w:szCs w:val="22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table" w:customStyle="1" w:styleId="1">
    <w:name w:val="网格型1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28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6</Pages>
  <Words>1255</Words>
  <Characters>6869</Characters>
  <Application>Microsoft Office Word</Application>
  <DocSecurity>0</DocSecurity>
  <Lines>572</Lines>
  <Paragraphs>451</Paragraphs>
  <ScaleCrop>false</ScaleCrop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静然 董</dc:creator>
  <cp:lastModifiedBy>张晓燕</cp:lastModifiedBy>
  <cp:revision>88</cp:revision>
  <dcterms:created xsi:type="dcterms:W3CDTF">2024-07-13T12:09:00Z</dcterms:created>
  <dcterms:modified xsi:type="dcterms:W3CDTF">2026-04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3N2Y1YTg2YTk1MDJlZGEzMjM3NTRmZjIyMDhlY2QiLCJ1c2VySWQiOiI0MDY2Nzk1N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7AA08DEDB3C40BA94A28234B6C52149_12</vt:lpwstr>
  </property>
</Properties>
</file>